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ED91F" w14:textId="5F030F92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306C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Neuropsychological assessment</w:t>
      </w:r>
      <w:r w:rsidR="00C13B4A"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data of all included </w:t>
      </w:r>
      <w:r w:rsidR="00174791">
        <w:rPr>
          <w:rFonts w:ascii="Times New Roman" w:hAnsi="Times New Roman" w:cs="Times New Roman"/>
          <w:b/>
          <w:bCs/>
          <w:sz w:val="22"/>
          <w:szCs w:val="22"/>
          <w:lang w:val="en-US"/>
        </w:rPr>
        <w:t>participant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95"/>
        <w:gridCol w:w="1207"/>
        <w:gridCol w:w="1207"/>
        <w:gridCol w:w="1207"/>
        <w:gridCol w:w="1207"/>
        <w:gridCol w:w="1208"/>
      </w:tblGrid>
      <w:tr w:rsidR="003E43C6" w:rsidRPr="00D6306C" w14:paraId="57AC8D2C" w14:textId="1F2B3B4F" w:rsidTr="00CB765C">
        <w:trPr>
          <w:trHeight w:val="78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207C3A8D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omai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8DF0737" w14:textId="7D7BDEE5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7F24BA91" w14:textId="27746036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GG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F165AF7" w14:textId="1A4AF7BB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GG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89E40F2" w14:textId="75C4DDD2" w:rsidR="003E43C6" w:rsidRPr="004F1B2D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F952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H-W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88F1532" w14:textId="6E187901" w:rsidR="003E43C6" w:rsidRPr="004F1B2D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ED0A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H-M</w:t>
            </w:r>
          </w:p>
        </w:tc>
      </w:tr>
      <w:tr w:rsidR="003E43C6" w:rsidRPr="00D6306C" w14:paraId="1603DF4F" w14:textId="042D14A8" w:rsidTr="00CB765C">
        <w:trPr>
          <w:trHeight w:val="27"/>
        </w:trPr>
        <w:tc>
          <w:tcPr>
            <w:tcW w:w="2895" w:type="dxa"/>
            <w:tcBorders>
              <w:top w:val="single" w:sz="4" w:space="0" w:color="auto"/>
            </w:tcBorders>
          </w:tcPr>
          <w:p w14:paraId="11B0A9DA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y domain</w:t>
            </w:r>
          </w:p>
          <w:p w14:paraId="4170D401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 SD</w:t>
            </w:r>
          </w:p>
          <w:p w14:paraId="208212F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5 SD</w:t>
            </w:r>
          </w:p>
          <w:p w14:paraId="391E5716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 SD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BFFBA2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C95A88F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 (82.8)</w:t>
            </w:r>
          </w:p>
          <w:p w14:paraId="147064D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 (63.6)</w:t>
            </w:r>
          </w:p>
          <w:p w14:paraId="36D985B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 (51.5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1EB8FC0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4F6A386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 (70.5)</w:t>
            </w:r>
          </w:p>
          <w:p w14:paraId="14EC1F4D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38.6)</w:t>
            </w:r>
          </w:p>
          <w:p w14:paraId="41799BB9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22.7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157DE5F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52FADE5E" w14:textId="23B5D1C8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2.7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D319FBA" w14:textId="700F1265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.6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3C98BC4" w14:textId="5330DDF3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.5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FD7DC84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7338627" w14:textId="06CD3AFB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2.5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EAE439B" w14:textId="545C43A7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.0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3A97A6C" w14:textId="1A51FF55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.5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094937E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6BE5F3" w14:textId="50A85DFE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A618646" w14:textId="12B8B2C1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07E1D50" w14:textId="799B2A47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43C6" w:rsidRPr="00D6306C" w14:paraId="645B4893" w14:textId="11376D51" w:rsidTr="00CB765C">
        <w:trPr>
          <w:trHeight w:val="27"/>
        </w:trPr>
        <w:tc>
          <w:tcPr>
            <w:tcW w:w="2895" w:type="dxa"/>
          </w:tcPr>
          <w:p w14:paraId="2D9A8BFA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ntion and executive functioning</w:t>
            </w:r>
          </w:p>
          <w:p w14:paraId="1CF8CB1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 SD</w:t>
            </w:r>
          </w:p>
          <w:p w14:paraId="0F93FFF5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5 SD</w:t>
            </w:r>
          </w:p>
          <w:p w14:paraId="3BCF223C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 SD</w:t>
            </w:r>
          </w:p>
        </w:tc>
        <w:tc>
          <w:tcPr>
            <w:tcW w:w="1207" w:type="dxa"/>
          </w:tcPr>
          <w:p w14:paraId="1461358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4F852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 (59.6)</w:t>
            </w:r>
          </w:p>
          <w:p w14:paraId="35B45F2B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 (43.4)</w:t>
            </w:r>
          </w:p>
          <w:p w14:paraId="63B3D66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 (28.3)</w:t>
            </w:r>
          </w:p>
        </w:tc>
        <w:tc>
          <w:tcPr>
            <w:tcW w:w="1207" w:type="dxa"/>
          </w:tcPr>
          <w:p w14:paraId="053508D6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EA09DEE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22.7)</w:t>
            </w:r>
          </w:p>
          <w:p w14:paraId="52D7A966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 (15.9)</w:t>
            </w:r>
          </w:p>
          <w:p w14:paraId="368A8426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 (15.9)</w:t>
            </w:r>
          </w:p>
        </w:tc>
        <w:tc>
          <w:tcPr>
            <w:tcW w:w="1207" w:type="dxa"/>
          </w:tcPr>
          <w:p w14:paraId="7AFC745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4207A224" w14:textId="27B348DF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.4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9E42103" w14:textId="6E17BD97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FD33312" w14:textId="4614FEC9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2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</w:tcPr>
          <w:p w14:paraId="72DEA3F4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44CEBC" w14:textId="7270D6E2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4BBEF52" w14:textId="454CA880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FA64DEB" w14:textId="3711B3AE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6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</w:tcPr>
          <w:p w14:paraId="38B5EA1E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5E35259" w14:textId="4112250E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6CDAE4D0" w14:textId="521E596F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6697B71" w14:textId="1F0F1340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2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43C6" w:rsidRPr="00D6306C" w14:paraId="488D3F4A" w14:textId="67B16EAC" w:rsidTr="00CB765C">
        <w:trPr>
          <w:trHeight w:val="27"/>
        </w:trPr>
        <w:tc>
          <w:tcPr>
            <w:tcW w:w="2895" w:type="dxa"/>
          </w:tcPr>
          <w:p w14:paraId="1CFC262B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nguage</w:t>
            </w:r>
          </w:p>
          <w:p w14:paraId="1050EF4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 SD</w:t>
            </w:r>
          </w:p>
          <w:p w14:paraId="0BF83E5A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5 SD</w:t>
            </w:r>
          </w:p>
          <w:p w14:paraId="4D7CC814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 SD</w:t>
            </w:r>
          </w:p>
        </w:tc>
        <w:tc>
          <w:tcPr>
            <w:tcW w:w="1207" w:type="dxa"/>
          </w:tcPr>
          <w:p w14:paraId="471488BF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CEED4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(35.5)</w:t>
            </w:r>
          </w:p>
          <w:p w14:paraId="12720AEC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(29.0)</w:t>
            </w:r>
          </w:p>
          <w:p w14:paraId="3C19CDE3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 (15.1)</w:t>
            </w:r>
          </w:p>
        </w:tc>
        <w:tc>
          <w:tcPr>
            <w:tcW w:w="1207" w:type="dxa"/>
          </w:tcPr>
          <w:p w14:paraId="44FC4240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C86615A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14.0)</w:t>
            </w:r>
          </w:p>
          <w:p w14:paraId="6A5173D6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(9.3)</w:t>
            </w:r>
          </w:p>
          <w:p w14:paraId="51D5D725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1207" w:type="dxa"/>
          </w:tcPr>
          <w:p w14:paraId="13AB90B1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37DA9F82" w14:textId="1A4F7D13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.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9260376" w14:textId="1708FF58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25F996A" w14:textId="4AEC18A8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.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</w:tcPr>
          <w:p w14:paraId="72611F5C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2FD1432" w14:textId="77777777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1FC7ABD" w14:textId="77777777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2542197" w14:textId="1DFD5D75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</w:tcPr>
          <w:p w14:paraId="36E592A8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038148B" w14:textId="55A5E1E0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278E659" w14:textId="7BAC0065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CEFA769" w14:textId="793FD765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8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43C6" w:rsidRPr="00D6306C" w14:paraId="2BBCEBC0" w14:textId="30F62257" w:rsidTr="00CB765C">
        <w:trPr>
          <w:trHeight w:val="584"/>
        </w:trPr>
        <w:tc>
          <w:tcPr>
            <w:tcW w:w="2895" w:type="dxa"/>
          </w:tcPr>
          <w:p w14:paraId="6DC1D42B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mory</w:t>
            </w:r>
          </w:p>
          <w:p w14:paraId="3FF5711A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 SD</w:t>
            </w:r>
          </w:p>
          <w:p w14:paraId="4600D979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5 SD</w:t>
            </w:r>
          </w:p>
          <w:p w14:paraId="29A3C76F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 SD</w:t>
            </w:r>
          </w:p>
        </w:tc>
        <w:tc>
          <w:tcPr>
            <w:tcW w:w="1207" w:type="dxa"/>
          </w:tcPr>
          <w:p w14:paraId="0B26A3F3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46C64B6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 (57.6)</w:t>
            </w:r>
          </w:p>
          <w:p w14:paraId="2D60863D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 (36.4)</w:t>
            </w:r>
          </w:p>
          <w:p w14:paraId="6B0AB01E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 (22.2)</w:t>
            </w:r>
          </w:p>
        </w:tc>
        <w:tc>
          <w:tcPr>
            <w:tcW w:w="1207" w:type="dxa"/>
          </w:tcPr>
          <w:p w14:paraId="14136690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75258EF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 (31.8)</w:t>
            </w:r>
          </w:p>
          <w:p w14:paraId="3D2AB2A0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13.6)</w:t>
            </w:r>
          </w:p>
          <w:p w14:paraId="2A1369E3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4.5)</w:t>
            </w:r>
          </w:p>
        </w:tc>
        <w:tc>
          <w:tcPr>
            <w:tcW w:w="1207" w:type="dxa"/>
          </w:tcPr>
          <w:p w14:paraId="45D1E110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1FB3F41D" w14:textId="5CF1A737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.2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5A8B315" w14:textId="355C8087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.5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3EB0F76" w14:textId="3AD16C66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.4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</w:tcPr>
          <w:p w14:paraId="1BF71F35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274F597" w14:textId="01538B13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BFE8AAF" w14:textId="09FF07C7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A2D1DDD" w14:textId="7CC05BA2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.8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</w:tcPr>
          <w:p w14:paraId="41DC21E4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50D06D7" w14:textId="18B51E2E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8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FCC25DE" w14:textId="21396B8C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2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6D902A1C" w14:textId="70CF9C82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5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43C6" w:rsidRPr="00D6306C" w14:paraId="7C2D86B4" w14:textId="4EAC7174" w:rsidTr="00CB765C">
        <w:trPr>
          <w:trHeight w:val="25"/>
        </w:trPr>
        <w:tc>
          <w:tcPr>
            <w:tcW w:w="2895" w:type="dxa"/>
          </w:tcPr>
          <w:p w14:paraId="09ACDBFA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omotor speed</w:t>
            </w:r>
          </w:p>
          <w:p w14:paraId="477FB44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 SD</w:t>
            </w:r>
          </w:p>
          <w:p w14:paraId="0933D2F3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SD</w:t>
            </w:r>
          </w:p>
          <w:p w14:paraId="24306EE0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 SD</w:t>
            </w:r>
          </w:p>
        </w:tc>
        <w:tc>
          <w:tcPr>
            <w:tcW w:w="1207" w:type="dxa"/>
          </w:tcPr>
          <w:p w14:paraId="711A3C7F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8FCC06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 (37.8)</w:t>
            </w:r>
          </w:p>
          <w:p w14:paraId="2592CDA2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 (28.6)</w:t>
            </w:r>
          </w:p>
          <w:p w14:paraId="0BE79653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 (25.5)</w:t>
            </w:r>
          </w:p>
        </w:tc>
        <w:tc>
          <w:tcPr>
            <w:tcW w:w="1207" w:type="dxa"/>
          </w:tcPr>
          <w:p w14:paraId="4E7E92CB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8D248C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22.7)</w:t>
            </w:r>
          </w:p>
          <w:p w14:paraId="663E6AEE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11.4)</w:t>
            </w:r>
          </w:p>
          <w:p w14:paraId="0399239A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(9.1)</w:t>
            </w:r>
          </w:p>
        </w:tc>
        <w:tc>
          <w:tcPr>
            <w:tcW w:w="1207" w:type="dxa"/>
          </w:tcPr>
          <w:p w14:paraId="24F7771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44A01395" w14:textId="25400024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C1C0263" w14:textId="44B3D1D6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6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69945FD6" w14:textId="3D3378FA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9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</w:tcPr>
          <w:p w14:paraId="0CC9AFA3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063C886" w14:textId="3C7F9100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0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F107B04" w14:textId="6B2E740C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.2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AF6B67B" w14:textId="20AE3EC3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</w:tcPr>
          <w:p w14:paraId="503E79EE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D884C5" w14:textId="5B1BF808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86A1CDC" w14:textId="254471E7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8893D97" w14:textId="04738E53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43C6" w:rsidRPr="00D6306C" w14:paraId="31E68858" w14:textId="540CAA83" w:rsidTr="00CB765C">
        <w:trPr>
          <w:trHeight w:val="584"/>
        </w:trPr>
        <w:tc>
          <w:tcPr>
            <w:tcW w:w="2895" w:type="dxa"/>
          </w:tcPr>
          <w:p w14:paraId="7995B228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suospatial functioning</w:t>
            </w:r>
          </w:p>
          <w:p w14:paraId="7EE091A7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 SD</w:t>
            </w:r>
          </w:p>
          <w:p w14:paraId="0840ADE1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5 SD</w:t>
            </w:r>
          </w:p>
          <w:p w14:paraId="345B4E1B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</w:t>
            </w: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 SD</w:t>
            </w:r>
          </w:p>
        </w:tc>
        <w:tc>
          <w:tcPr>
            <w:tcW w:w="1207" w:type="dxa"/>
          </w:tcPr>
          <w:p w14:paraId="2DD03295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73150A0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 (38.9)</w:t>
            </w:r>
          </w:p>
          <w:p w14:paraId="29EEE371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(28.4)</w:t>
            </w:r>
          </w:p>
          <w:p w14:paraId="4C982D4F" w14:textId="77777777" w:rsidR="003E43C6" w:rsidRPr="00D6306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17.9)</w:t>
            </w:r>
          </w:p>
        </w:tc>
        <w:tc>
          <w:tcPr>
            <w:tcW w:w="1207" w:type="dxa"/>
          </w:tcPr>
          <w:p w14:paraId="050EFF9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B6F7602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13.6)</w:t>
            </w:r>
          </w:p>
          <w:p w14:paraId="6E0EE8C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(9.1)</w:t>
            </w:r>
          </w:p>
          <w:p w14:paraId="4D049054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2.3)</w:t>
            </w:r>
          </w:p>
        </w:tc>
        <w:tc>
          <w:tcPr>
            <w:tcW w:w="1207" w:type="dxa"/>
          </w:tcPr>
          <w:p w14:paraId="4321BA5C" w14:textId="77777777" w:rsidR="003E43C6" w:rsidRPr="00A64584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14:paraId="7FF73F13" w14:textId="04FAA3EC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.8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B3BAC12" w14:textId="7DC20283" w:rsidR="003E43C6" w:rsidRPr="006B26B1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1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B45053B" w14:textId="59362684" w:rsidR="003E43C6" w:rsidRPr="00A64584" w:rsidRDefault="006B26B1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.4</w:t>
            </w:r>
            <w:r w:rsidR="003E43C6"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7" w:type="dxa"/>
          </w:tcPr>
          <w:p w14:paraId="28441E81" w14:textId="77777777" w:rsidR="00F95278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852F9A7" w14:textId="105BADEA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2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2405DC1" w14:textId="18F1A942" w:rsidR="00F95278" w:rsidRPr="006B26B1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9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65914538" w14:textId="22886768" w:rsidR="003E43C6" w:rsidRPr="00D6306C" w:rsidRDefault="00F952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.7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08" w:type="dxa"/>
          </w:tcPr>
          <w:p w14:paraId="2B3EB121" w14:textId="77777777" w:rsidR="00ED0A78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1E0905" w14:textId="22EC0FA6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4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E4CC9F9" w14:textId="46A63880" w:rsidR="00ED0A78" w:rsidRPr="006B26B1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0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4F64992" w14:textId="3C58AEAF" w:rsidR="003E43C6" w:rsidRPr="00D6306C" w:rsidRDefault="00ED0A7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</w:t>
            </w:r>
            <w:r w:rsidRPr="006B2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14:paraId="268004FB" w14:textId="15AD273D" w:rsidR="00D6306C" w:rsidRPr="000F06C8" w:rsidRDefault="00D6306C" w:rsidP="000F06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Neuropsychological assessment data of all included 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>participants</w:t>
      </w:r>
      <w:r w:rsidR="003E43C6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 are reported as </w:t>
      </w:r>
      <w:r w:rsidR="003E43C6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frequency with valid percentage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. Values are shown for the total cohort, low-grade glioma cohort (LGG)</w:t>
      </w:r>
      <w:r w:rsidR="00A6458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high-grade glioma cohort (HGG)</w:t>
      </w:r>
      <w:r w:rsidR="00A6458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, isocitrate dehydrogenase-wild type (IDH-WT) and 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>IDH</w:t>
      </w:r>
      <w:r w:rsidR="00A6458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mutant (IDH-M) patients.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SD = standard deviation.</w:t>
      </w:r>
      <w:r w:rsidRP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84BD78B" w14:textId="6E171BDC" w:rsidR="00D6306C" w:rsidRPr="0097635D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C29C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2.</w:t>
      </w:r>
      <w:r w:rsidR="0097635D" w:rsidRPr="005C29C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="0097635D" w:rsidRPr="005C29CB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 correcting for tumor grade in the total awake cohort</w:t>
      </w:r>
    </w:p>
    <w:tbl>
      <w:tblPr>
        <w:tblW w:w="59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1985"/>
        <w:gridCol w:w="992"/>
      </w:tblGrid>
      <w:tr w:rsidR="00D6306C" w:rsidRPr="00D6306C" w14:paraId="3A43DCA8" w14:textId="77777777" w:rsidTr="00CB765C">
        <w:trPr>
          <w:trHeight w:val="1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8B87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0 SD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9F70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60E00" w14:textId="2AE069F7" w:rsidR="00D6306C" w:rsidRPr="00D6306C" w:rsidRDefault="00820C09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D6306C"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4A916F00" w14:textId="77777777" w:rsidTr="00CB765C">
        <w:trPr>
          <w:trHeight w:val="21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4FDE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1B3CB3A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02C5AEE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74D33FC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6741FB0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694713C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ospatial functionin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E9EE5" w14:textId="3471C95B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5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FB29CB9" w14:textId="711C02D9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2331D68" w14:textId="17651E39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FBDB1A" w14:textId="534C8A7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113063" w14:textId="25605C0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87A2BCB" w14:textId="594FDFB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3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DED2" w14:textId="16D0FECA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</w:t>
            </w:r>
          </w:p>
          <w:p w14:paraId="13E6CA20" w14:textId="1D2C1B1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</w:t>
            </w:r>
          </w:p>
          <w:p w14:paraId="17E4EB12" w14:textId="55399ED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5</w:t>
            </w:r>
          </w:p>
          <w:p w14:paraId="441AC2EB" w14:textId="3A6311F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1</w:t>
            </w:r>
          </w:p>
          <w:p w14:paraId="51B47FBF" w14:textId="3C59CBF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2</w:t>
            </w:r>
          </w:p>
          <w:p w14:paraId="14959C14" w14:textId="05780D2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4</w:t>
            </w:r>
          </w:p>
        </w:tc>
      </w:tr>
      <w:tr w:rsidR="00D6306C" w:rsidRPr="00D6306C" w14:paraId="2337A8E4" w14:textId="77777777" w:rsidTr="00CB765C">
        <w:trPr>
          <w:trHeight w:val="227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34A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5 SD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BF85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28150" w14:textId="52430CD5" w:rsidR="00D6306C" w:rsidRPr="00D6306C" w:rsidRDefault="00820C09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D6306C"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1B6DF75E" w14:textId="77777777" w:rsidTr="00CB765C"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6E99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064C8A5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4163294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1434740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3B54BA9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3C87F31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ospatial functionin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5ECA9" w14:textId="400FF49F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6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D4DC6C" w14:textId="10D8AD8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318EA95" w14:textId="1F4B9D6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EC3DAF" w14:textId="4DA94718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B071741" w14:textId="406C97E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A13C054" w14:textId="72B8197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7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61455" w14:textId="0F91ABB9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</w:t>
            </w:r>
          </w:p>
          <w:p w14:paraId="1406D51A" w14:textId="4335D16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8</w:t>
            </w:r>
          </w:p>
          <w:p w14:paraId="652A0037" w14:textId="4C80031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</w:p>
          <w:p w14:paraId="1757198C" w14:textId="535EE26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  <w:p w14:paraId="037BC1FE" w14:textId="535EA988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3</w:t>
            </w:r>
          </w:p>
          <w:p w14:paraId="3DCDCE3E" w14:textId="40E061E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6</w:t>
            </w:r>
          </w:p>
        </w:tc>
      </w:tr>
      <w:tr w:rsidR="00D6306C" w:rsidRPr="00D6306C" w14:paraId="6DD778DC" w14:textId="77777777" w:rsidTr="00CB765C">
        <w:trPr>
          <w:trHeight w:val="227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798A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2.0 SD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73D4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63F4D" w14:textId="0EB78FE4" w:rsidR="00D6306C" w:rsidRPr="00D6306C" w:rsidRDefault="00820C09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D6306C"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2DFA5E24" w14:textId="77777777" w:rsidTr="00CB765C"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494E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2811E51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518EAEF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69DA62F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7A136A8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55EAC43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ospatial functionin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63F88" w14:textId="2E15B4A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5701E2C" w14:textId="50E0C86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94248B1" w14:textId="5941C9CE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EB6573" w14:textId="1066DCD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79FBAA1" w14:textId="4A591BFA" w:rsidR="00D6306C" w:rsidRPr="00D6306C" w:rsidRDefault="00820C0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5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5C781C4" w14:textId="7829C115" w:rsidR="00D6306C" w:rsidRPr="00D6306C" w:rsidRDefault="00820C0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9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7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58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9F66C" w14:textId="7FE6AD4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</w:t>
            </w:r>
          </w:p>
          <w:p w14:paraId="4BFF6C3E" w14:textId="6A199BB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</w:p>
          <w:p w14:paraId="20E86CA7" w14:textId="65C4D8D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</w:t>
            </w:r>
          </w:p>
          <w:p w14:paraId="0F9D0C40" w14:textId="28F7115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16EBB4F7" w14:textId="5D0F9FF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7</w:t>
            </w:r>
          </w:p>
          <w:p w14:paraId="6B8A26AB" w14:textId="02A1466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20C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</w:tr>
    </w:tbl>
    <w:p w14:paraId="366EFA88" w14:textId="2819029A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es of neuroligin-3 for 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deficits in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ny domain and all domains separately 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re reported as odds ratio (OR) with 95% confidence interval (CI) and corresponding </w:t>
      </w:r>
      <w:r w:rsidR="00174791"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>-value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Logistic regression models were corrected for </w:t>
      </w:r>
      <w:ins w:id="0" w:author="E.A. Krijnen" w:date="2026-01-13T21:40:00Z" w16du:dateUtc="2026-01-13T20:40:00Z">
        <w:r w:rsidR="00266345" w:rsidRPr="00266345">
          <w:rPr>
            <w:rFonts w:ascii="Times New Roman" w:hAnsi="Times New Roman" w:cs="Times New Roman"/>
            <w:sz w:val="18"/>
            <w:szCs w:val="18"/>
            <w:lang w:val="en-US"/>
          </w:rPr>
          <w:t>WHO 2016 classification</w:t>
        </w:r>
        <w:r w:rsidR="00266345">
          <w:rPr>
            <w:rFonts w:ascii="Times New Roman" w:hAnsi="Times New Roman" w:cs="Times New Roman"/>
            <w:sz w:val="18"/>
            <w:szCs w:val="18"/>
            <w:lang w:val="en-US"/>
          </w:rPr>
          <w:t xml:space="preserve"> </w:t>
        </w:r>
      </w:ins>
      <w:del w:id="1" w:author="E.A. Krijnen" w:date="2026-01-13T21:40:00Z" w16du:dateUtc="2026-01-13T20:40:00Z">
        <w:r w:rsidR="00174791" w:rsidRPr="008E2DE0" w:rsidDel="00266345">
          <w:rPr>
            <w:rFonts w:ascii="Times New Roman" w:hAnsi="Times New Roman" w:cs="Times New Roman"/>
            <w:sz w:val="18"/>
            <w:szCs w:val="18"/>
            <w:lang w:val="en-US"/>
          </w:rPr>
          <w:delText xml:space="preserve">tumor grade </w:delText>
        </w:r>
      </w:del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nd assessed at three thresholds for neurocognitive deficits: at ≤-1.0 standard deviation (SD), ≤-1.5 SD and ≤-2.0 SD.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Near significant results (</w:t>
      </w:r>
      <w:r w:rsidR="00B954E3"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&lt;0.10) are marked with double asterisks (**)</w:t>
      </w:r>
      <w:r w:rsidR="00174791" w:rsidRPr="008E2DE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D6306C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5A8DF977" w14:textId="0DC910B1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3.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 characteristics of subgroups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1311"/>
        <w:gridCol w:w="1311"/>
        <w:gridCol w:w="1311"/>
        <w:gridCol w:w="1312"/>
      </w:tblGrid>
      <w:tr w:rsidR="00CB765C" w:rsidRPr="00CB765C" w14:paraId="0F235EB8" w14:textId="1C1C397D" w:rsidTr="00CB765C">
        <w:trPr>
          <w:trHeight w:val="20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81DB4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84334" w14:textId="4A5F5CED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GG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 w14:paraId="0D87004E" w14:textId="016AA50A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GG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 w14:paraId="1AA46E58" w14:textId="0A35BB4E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H-W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 w14:paraId="01D64250" w14:textId="5D42B11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H-M</w:t>
            </w:r>
          </w:p>
        </w:tc>
      </w:tr>
      <w:tr w:rsidR="00CB765C" w:rsidRPr="00CB765C" w14:paraId="58A8466B" w14:textId="13BA98A2" w:rsidTr="00CB765C">
        <w:trPr>
          <w:trHeight w:val="20"/>
        </w:trPr>
        <w:tc>
          <w:tcPr>
            <w:tcW w:w="3544" w:type="dxa"/>
            <w:tcBorders>
              <w:top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57D07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A5AA0" w14:textId="5CDD2E34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 (100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 w14:paraId="6C0360DF" w14:textId="2C427A6D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00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 w14:paraId="2F39C88F" w14:textId="62A43715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 (100%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14:paraId="787E40B6" w14:textId="351AB6A2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 (100%)</w:t>
            </w:r>
          </w:p>
        </w:tc>
      </w:tr>
      <w:tr w:rsidR="00CB765C" w:rsidRPr="00CB765C" w14:paraId="3D735030" w14:textId="1E85905D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25701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x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female)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09CED" w14:textId="21C7D073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39.1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39C10897" w14:textId="0D5F72E7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00D8D973" w14:textId="229D6E74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 (26.4%)</w:t>
            </w:r>
          </w:p>
        </w:tc>
        <w:tc>
          <w:tcPr>
            <w:tcW w:w="1312" w:type="dxa"/>
          </w:tcPr>
          <w:p w14:paraId="04FFF836" w14:textId="7D48AB9E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39.6%)</w:t>
            </w:r>
          </w:p>
        </w:tc>
      </w:tr>
      <w:tr w:rsidR="00CB765C" w:rsidRPr="00CB765C" w14:paraId="324DB3F4" w14:textId="6AE1DA79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81848" w14:textId="6BC55EE0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 at first surgery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849A2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 [34.5 – 52]</w:t>
            </w:r>
          </w:p>
        </w:tc>
        <w:tc>
          <w:tcPr>
            <w:tcW w:w="1311" w:type="dxa"/>
          </w:tcPr>
          <w:p w14:paraId="309DD6FF" w14:textId="55A61E53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5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311" w:type="dxa"/>
          </w:tcPr>
          <w:p w14:paraId="0E97726C" w14:textId="226BAAB2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 [55.5 – 68]</w:t>
            </w:r>
          </w:p>
        </w:tc>
        <w:tc>
          <w:tcPr>
            <w:tcW w:w="1312" w:type="dxa"/>
          </w:tcPr>
          <w:p w14:paraId="75875043" w14:textId="4BCCCF45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 [31 – 51.75]</w:t>
            </w:r>
          </w:p>
        </w:tc>
      </w:tr>
      <w:tr w:rsidR="00CB765C" w:rsidRPr="00CB765C" w14:paraId="3B5FF79C" w14:textId="631F015D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D5DC5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arnofsky Performance Scale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8034F5E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70</w:t>
            </w:r>
          </w:p>
          <w:p w14:paraId="7208AC33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≥70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325AD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6892F25" w14:textId="09949F0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2.2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7E27B5B" w14:textId="25A57B74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 (97.8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66A30E86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8711AED" w14:textId="587DD58D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7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622AD52" w14:textId="6E7655D7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6726B0E1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A97CA4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11.3%)</w:t>
            </w:r>
          </w:p>
          <w:p w14:paraId="0F716D4C" w14:textId="60A12D2B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 (88.7%)</w:t>
            </w:r>
          </w:p>
        </w:tc>
        <w:tc>
          <w:tcPr>
            <w:tcW w:w="1312" w:type="dxa"/>
          </w:tcPr>
          <w:p w14:paraId="5962D48D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50ECA5D" w14:textId="33763883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4.2%)</w:t>
            </w:r>
          </w:p>
          <w:p w14:paraId="378443B2" w14:textId="73FF99C9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 (95.8%)</w:t>
            </w:r>
          </w:p>
        </w:tc>
      </w:tr>
      <w:tr w:rsidR="00CB765C" w:rsidRPr="00CB765C" w14:paraId="78E3B728" w14:textId="6825E79E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AE6D3" w14:textId="5A28B37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umor volume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m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60D9D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.9 [25.2 – 66.0]</w:t>
            </w:r>
          </w:p>
        </w:tc>
        <w:tc>
          <w:tcPr>
            <w:tcW w:w="1311" w:type="dxa"/>
          </w:tcPr>
          <w:p w14:paraId="6424F54F" w14:textId="43915DB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2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– </w:t>
            </w:r>
            <w:r w:rsidR="00A64584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1.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311" w:type="dxa"/>
          </w:tcPr>
          <w:p w14:paraId="38F85430" w14:textId="393F3042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.9 [34.8 – 149.3]</w:t>
            </w:r>
          </w:p>
        </w:tc>
        <w:tc>
          <w:tcPr>
            <w:tcW w:w="1312" w:type="dxa"/>
          </w:tcPr>
          <w:p w14:paraId="11337E14" w14:textId="7BB22DB1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.0 [26.0 – 67.9]</w:t>
            </w:r>
          </w:p>
        </w:tc>
      </w:tr>
      <w:tr w:rsidR="00CB765C" w:rsidRPr="00CB765C" w14:paraId="124D5145" w14:textId="7F788B65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6631B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O 2016 classification</w:t>
            </w:r>
          </w:p>
          <w:p w14:paraId="5144DA19" w14:textId="1D2031B5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rade 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strocytoma IDH-M</w:t>
            </w:r>
          </w:p>
          <w:p w14:paraId="596FE25F" w14:textId="13DFC28B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de 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ligodendroglioma IDH-M 1p19q</w:t>
            </w:r>
          </w:p>
          <w:p w14:paraId="344C48EE" w14:textId="62A4761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de 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trocytoma IDH-WT</w:t>
            </w:r>
          </w:p>
          <w:p w14:paraId="6D9693F2" w14:textId="46273393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de 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lioblastoma IDH-M</w:t>
            </w:r>
          </w:p>
          <w:p w14:paraId="44B6A1AD" w14:textId="35BB6E0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de </w:t>
            </w:r>
            <w:r w:rsidR="00D21DDA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lioblastoma IDH-WT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53FF1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52CF14" w14:textId="4CC80E38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(52.2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3DEF388" w14:textId="31D6509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 (47.8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B3163E6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70D250EF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4F77CD9F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11" w:type="dxa"/>
          </w:tcPr>
          <w:p w14:paraId="42181CB6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21244B0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01E1F439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5462F1D8" w14:textId="4C444854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8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2E4BBB7" w14:textId="6CB73A4B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4.2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C0260ED" w14:textId="5F737E0A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87.5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7AC99528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E6395C8" w14:textId="2EB898C5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6D75DDEA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5DCF460E" w14:textId="3FCA898E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8.3%)</w:t>
            </w:r>
          </w:p>
          <w:p w14:paraId="73BF5E13" w14:textId="6A508985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26FF93FA" w14:textId="7297ACBB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 (87.5%)</w:t>
            </w:r>
          </w:p>
        </w:tc>
        <w:tc>
          <w:tcPr>
            <w:tcW w:w="1312" w:type="dxa"/>
          </w:tcPr>
          <w:p w14:paraId="253BCCD0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30A86F4" w14:textId="7829225B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(50.0%)</w:t>
            </w:r>
          </w:p>
          <w:p w14:paraId="25E81DA7" w14:textId="5A40848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 (45.8%)</w:t>
            </w:r>
          </w:p>
          <w:p w14:paraId="54C64F6E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  <w:p w14:paraId="52E37989" w14:textId="580BDD95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4.2%)</w:t>
            </w:r>
          </w:p>
          <w:p w14:paraId="4E88A27E" w14:textId="3BC86BFE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CB765C" w:rsidRPr="00CB765C" w14:paraId="777BD075" w14:textId="6ACE9EE7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3907E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ocation</w:t>
            </w:r>
          </w:p>
          <w:p w14:paraId="443B161A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ft hemisphere</w:t>
            </w:r>
          </w:p>
          <w:p w14:paraId="29CBC59A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ight hemisphere</w:t>
            </w:r>
          </w:p>
          <w:p w14:paraId="09687CD7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th hemispheres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9FA0F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04ABC89" w14:textId="05DE66F5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 (56.5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E2F9841" w14:textId="40207E06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41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2F0D034" w14:textId="398F8EC9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2.2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2B702585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5C35DD" w14:textId="1150AFC3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.7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48B0AE4" w14:textId="16352ECA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52DC217" w14:textId="7E080F05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42214556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8939667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 (71.7%)</w:t>
            </w:r>
          </w:p>
          <w:p w14:paraId="699C95D7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 (28.3%)</w:t>
            </w:r>
          </w:p>
          <w:p w14:paraId="6CE69DF0" w14:textId="683F7945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312" w:type="dxa"/>
          </w:tcPr>
          <w:p w14:paraId="4CAD9B18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4881CF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 (58.3%)</w:t>
            </w:r>
          </w:p>
          <w:p w14:paraId="5679EA2E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39.6%)</w:t>
            </w:r>
          </w:p>
          <w:p w14:paraId="13B2E9AC" w14:textId="64DC42F1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2.1%)</w:t>
            </w:r>
          </w:p>
        </w:tc>
      </w:tr>
      <w:tr w:rsidR="00CB765C" w:rsidRPr="00CB765C" w14:paraId="02B8E6F7" w14:textId="51BB3896" w:rsidTr="00CB765C">
        <w:trPr>
          <w:trHeight w:val="20"/>
        </w:trPr>
        <w:tc>
          <w:tcPr>
            <w:tcW w:w="3544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90C1E" w14:textId="3767534C" w:rsidR="003E43C6" w:rsidRPr="00CB765C" w:rsidRDefault="000F06C8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e</w:t>
            </w:r>
            <w:r w:rsidR="003E43C6"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ilepsy 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 presentation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2BF3A" w14:textId="5365905B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(68.2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557EF63A" w14:textId="33166AB2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</w:tcPr>
          <w:p w14:paraId="25677B10" w14:textId="1571D210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 (64.7%)</w:t>
            </w:r>
          </w:p>
        </w:tc>
        <w:tc>
          <w:tcPr>
            <w:tcW w:w="1312" w:type="dxa"/>
          </w:tcPr>
          <w:p w14:paraId="1676A8D0" w14:textId="38313460" w:rsidR="003E43C6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(65.2%)</w:t>
            </w:r>
          </w:p>
        </w:tc>
      </w:tr>
      <w:tr w:rsidR="00CB765C" w:rsidRPr="00CB765C" w14:paraId="6C3F156E" w14:textId="6136F0A1" w:rsidTr="00CB765C">
        <w:trPr>
          <w:trHeight w:val="16"/>
        </w:trPr>
        <w:tc>
          <w:tcPr>
            <w:tcW w:w="3544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147AF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uroligin-3 </w:t>
            </w:r>
            <w:r w:rsidRPr="00CB76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xpression</w:t>
            </w:r>
          </w:p>
          <w:p w14:paraId="1CA7AFAA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%</w:t>
            </w:r>
          </w:p>
          <w:p w14:paraId="680AC1DF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≥1.0%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C70A5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3A705C" w14:textId="7A5FDD01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37.0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BF57488" w14:textId="4AAE696C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 (63.0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628449AA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0AEACF" w14:textId="00CC2790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.3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5DEB7D4" w14:textId="200F2A08" w:rsidR="003E43C6" w:rsidRPr="00CB765C" w:rsidRDefault="00A64584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.7</w:t>
            </w:r>
            <w:r w:rsidR="00EF1A25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="003E43C6"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DF62E69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2879DA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 (67.9%)</w:t>
            </w:r>
          </w:p>
          <w:p w14:paraId="3B29B913" w14:textId="53AA6A01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32.1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9F880D0" w14:textId="77777777" w:rsidR="003E43C6" w:rsidRPr="00CB765C" w:rsidRDefault="003E43C6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3B5DEA6" w14:textId="77777777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37.5%)</w:t>
            </w:r>
          </w:p>
          <w:p w14:paraId="13BA2BC1" w14:textId="08C265F3" w:rsidR="00EF1A25" w:rsidRPr="00CB765C" w:rsidRDefault="00EF1A25" w:rsidP="00CB765C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7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(62.5%)</w:t>
            </w:r>
          </w:p>
        </w:tc>
      </w:tr>
    </w:tbl>
    <w:p w14:paraId="10A1215A" w14:textId="6F8A95C5" w:rsidR="00D6306C" w:rsidRPr="000F06C8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Patient characteristics of </w:t>
      </w:r>
      <w:r w:rsidR="00A64584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ubgroups</w:t>
      </w:r>
      <w:r w:rsidR="00EE4245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re reported for subgroups</w:t>
      </w:r>
      <w:r w:rsidR="00A64584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low-grade glioma (LGG)</w:t>
      </w:r>
      <w:r w:rsidR="00A64584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</w:t>
      </w:r>
      <w:r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igh-grade glioma (HGG)</w:t>
      </w:r>
      <w:r w:rsidR="00A64584"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</w:t>
      </w:r>
      <w:r w:rsidR="00A6458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isocitrate dehydrogenase-wild type (IDH-WT) and </w:t>
      </w:r>
      <w:r w:rsidR="00EE4245" w:rsidRPr="008E2DE0">
        <w:rPr>
          <w:rFonts w:ascii="Times New Roman" w:hAnsi="Times New Roman" w:cs="Times New Roman"/>
          <w:sz w:val="18"/>
          <w:szCs w:val="18"/>
          <w:lang w:val="en-US"/>
        </w:rPr>
        <w:t>IDH</w:t>
      </w:r>
      <w:r w:rsidR="00A64584" w:rsidRPr="008E2DE0">
        <w:rPr>
          <w:rFonts w:ascii="Times New Roman" w:hAnsi="Times New Roman" w:cs="Times New Roman"/>
          <w:sz w:val="18"/>
          <w:szCs w:val="18"/>
          <w:lang w:val="en-US"/>
        </w:rPr>
        <w:t>-mutant (IDH-M) patients</w:t>
      </w:r>
      <w:r w:rsidRPr="008E2DE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 Demographics are shown as frequency with valid percentage or median with interquartile range (IQR).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 WHO = World Health Organization; </w:t>
      </w:r>
      <w:del w:id="2" w:author="E.A. Krijnen" w:date="2026-01-13T20:36:00Z" w16du:dateUtc="2026-01-13T19:36:00Z">
        <w:r w:rsidRPr="008E2DE0" w:rsidDel="00742271">
          <w:rPr>
            <w:rFonts w:ascii="Times New Roman" w:hAnsi="Times New Roman" w:cs="Times New Roman"/>
            <w:sz w:val="18"/>
            <w:szCs w:val="18"/>
            <w:lang w:val="en-US"/>
          </w:rPr>
          <w:delText xml:space="preserve">1p19q = 1p19q codeletion; </w:delText>
        </w:r>
      </w:del>
      <w:r w:rsidRPr="008E2DE0">
        <w:rPr>
          <w:rFonts w:ascii="Times New Roman" w:hAnsi="Times New Roman" w:cs="Times New Roman"/>
          <w:sz w:val="18"/>
          <w:szCs w:val="18"/>
          <w:lang w:val="en-US"/>
        </w:rPr>
        <w:t>NA = not applicable.</w:t>
      </w:r>
      <w:r w:rsidRP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08938CA" w14:textId="2AC350B8" w:rsidR="00D6306C" w:rsidRPr="0097635D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6306C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4</w:t>
      </w:r>
      <w:r w:rsidRPr="0097635D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97635D" w:rsidRPr="0097635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U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nivariable and multivariable analyses correcting for tumor grade in low-grade glioma patients</w:t>
      </w:r>
    </w:p>
    <w:tbl>
      <w:tblPr>
        <w:tblW w:w="92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2126"/>
        <w:gridCol w:w="993"/>
        <w:gridCol w:w="2126"/>
        <w:gridCol w:w="992"/>
      </w:tblGrid>
      <w:tr w:rsidR="00D6306C" w:rsidRPr="00D6306C" w14:paraId="1F5C791C" w14:textId="77777777" w:rsidTr="00CB765C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44E9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89D7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E0CE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149E4" w14:textId="2CF0D46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analyses</w:t>
            </w:r>
          </w:p>
        </w:tc>
      </w:tr>
      <w:tr w:rsidR="00D6306C" w:rsidRPr="00D6306C" w14:paraId="74A487CF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EF36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0 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B794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94720" w14:textId="65B95943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D6306C"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A93C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339FD" w14:textId="0B2992BF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535CE90C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AF56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44A63FB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38E76FF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21BFA68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5063972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17AA896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5D9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6 (0.298 – 4.330)</w:t>
            </w:r>
          </w:p>
          <w:p w14:paraId="6621E2B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0 (0.452 – 6.026)</w:t>
            </w:r>
          </w:p>
          <w:p w14:paraId="3D0282E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0 (0.084 – 2.740)</w:t>
            </w:r>
          </w:p>
          <w:p w14:paraId="2464D99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7 (0.181 – 2.452)</w:t>
            </w:r>
          </w:p>
          <w:p w14:paraId="4BFD6C5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8 (0.114 – 2.004)</w:t>
            </w:r>
          </w:p>
          <w:p w14:paraId="5432660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7 (0.189 – 7.20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0F04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1</w:t>
            </w:r>
          </w:p>
          <w:p w14:paraId="698E0C6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  <w:p w14:paraId="097E07D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9</w:t>
            </w:r>
          </w:p>
          <w:p w14:paraId="42FF565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2</w:t>
            </w:r>
          </w:p>
          <w:p w14:paraId="58A0FB6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3</w:t>
            </w:r>
          </w:p>
          <w:p w14:paraId="32D9CBE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F3D5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9 (0.357 – 6.211)</w:t>
            </w:r>
          </w:p>
          <w:p w14:paraId="0E9050A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7 (0.484 – 7.127)</w:t>
            </w:r>
          </w:p>
          <w:p w14:paraId="5173C72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3 (0.094 – 3.363)</w:t>
            </w:r>
          </w:p>
          <w:p w14:paraId="61ACEA6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9 (0.210 – 3.196)</w:t>
            </w:r>
          </w:p>
          <w:p w14:paraId="41A86DB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 (0.134 – 2.645)</w:t>
            </w:r>
          </w:p>
          <w:p w14:paraId="7585131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5 (0.117 – 5.542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93F0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5</w:t>
            </w:r>
          </w:p>
          <w:p w14:paraId="6832DC4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</w:p>
          <w:p w14:paraId="023A9F7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9</w:t>
            </w:r>
          </w:p>
          <w:p w14:paraId="1E0446C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4</w:t>
            </w:r>
          </w:p>
          <w:p w14:paraId="251B78F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5</w:t>
            </w:r>
          </w:p>
          <w:p w14:paraId="29FC693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6</w:t>
            </w:r>
          </w:p>
        </w:tc>
      </w:tr>
      <w:tr w:rsidR="00D6306C" w:rsidRPr="00D6306C" w14:paraId="0145E472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5668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5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E60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33902" w14:textId="43BD3899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E59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B6104" w14:textId="5FEB6D7A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687476F3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9A4F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171B1A8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05D5C7A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7557EE0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4953AFD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2A8E1D4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619E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0 (0.452 – 6.026)</w:t>
            </w:r>
          </w:p>
          <w:p w14:paraId="6A1C054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4 (0.316 – 6.598)</w:t>
            </w:r>
          </w:p>
          <w:p w14:paraId="5003A9F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0 (0.063 – 3.962)</w:t>
            </w:r>
          </w:p>
          <w:p w14:paraId="379C70E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0 (0.092 – 2.948)</w:t>
            </w:r>
          </w:p>
          <w:p w14:paraId="07A31CC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0 (0.125 – 5.645)</w:t>
            </w:r>
          </w:p>
          <w:p w14:paraId="17943BF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0 (0.171 – 18.911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C35C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  <w:p w14:paraId="31374FE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</w:t>
            </w:r>
          </w:p>
          <w:p w14:paraId="3202525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2</w:t>
            </w:r>
          </w:p>
          <w:p w14:paraId="1E1E07F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0</w:t>
            </w:r>
          </w:p>
          <w:p w14:paraId="012423D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8</w:t>
            </w:r>
          </w:p>
          <w:p w14:paraId="6280914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323C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7 (0.484 – 7.127)</w:t>
            </w:r>
          </w:p>
          <w:p w14:paraId="059017F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8 (0.358 – 8.435)</w:t>
            </w:r>
          </w:p>
          <w:p w14:paraId="03F4C2B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2 (0.060 – 4.161)</w:t>
            </w:r>
          </w:p>
          <w:p w14:paraId="5FDF9C3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7 (0.103 – 3.682)</w:t>
            </w:r>
          </w:p>
          <w:p w14:paraId="20797FE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1 (0.134 – 6.746)</w:t>
            </w:r>
          </w:p>
          <w:p w14:paraId="702C1C5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1 (0.089 – 12.83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8905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</w:p>
          <w:p w14:paraId="65D57BB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3</w:t>
            </w:r>
          </w:p>
          <w:p w14:paraId="49F82B3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  <w:p w14:paraId="509DDF7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6</w:t>
            </w:r>
          </w:p>
          <w:p w14:paraId="53931BA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0</w:t>
            </w:r>
          </w:p>
          <w:p w14:paraId="4D9857F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D6306C" w:rsidRPr="00D6306C" w14:paraId="711ABAE2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433A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2.0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E4C4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246D9" w14:textId="6E253FB5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4A5A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178A" w14:textId="699BDD1D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03205DB0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0615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3D224BF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67C875D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105E1E7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05C36EC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357DC74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383E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4 (0.316 – 6.598)</w:t>
            </w:r>
          </w:p>
          <w:p w14:paraId="5FF71D5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 (0.140 – 3.731)</w:t>
            </w:r>
          </w:p>
          <w:p w14:paraId="262D5AD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9 (0.030 – 8.928)</w:t>
            </w:r>
          </w:p>
          <w:p w14:paraId="3502A17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2E8 (0.0E0 – ∞)</w:t>
            </w:r>
          </w:p>
          <w:p w14:paraId="40F9A81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0 (0.171 – 18.911)</w:t>
            </w:r>
          </w:p>
          <w:p w14:paraId="44B1CA2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83E7 (0.0E0 – ∞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6020D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</w:t>
            </w:r>
          </w:p>
          <w:p w14:paraId="42A9A78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8</w:t>
            </w:r>
          </w:p>
          <w:p w14:paraId="018CDB2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1</w:t>
            </w:r>
          </w:p>
          <w:p w14:paraId="13C063B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  <w:p w14:paraId="56BD9F8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4</w:t>
            </w:r>
          </w:p>
          <w:p w14:paraId="439DA05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C5AA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5 (0.281 – 6.337)</w:t>
            </w:r>
          </w:p>
          <w:p w14:paraId="07CDC17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9 (0.123 – 3.638)</w:t>
            </w:r>
          </w:p>
          <w:p w14:paraId="7B837FB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0 (0.028 – 9.539)</w:t>
            </w:r>
          </w:p>
          <w:p w14:paraId="7EC783F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50E7 (0.0E0 – ∞)</w:t>
            </w:r>
          </w:p>
          <w:p w14:paraId="471F927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6 (0.221– 28.377)</w:t>
            </w:r>
          </w:p>
          <w:p w14:paraId="2143E948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7E7 (0.0E0 – ∞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92C2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6</w:t>
            </w:r>
          </w:p>
          <w:p w14:paraId="08FF821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2</w:t>
            </w:r>
          </w:p>
          <w:p w14:paraId="4D2EE02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0</w:t>
            </w:r>
          </w:p>
          <w:p w14:paraId="1A5B428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</w:t>
            </w:r>
          </w:p>
          <w:p w14:paraId="3A139AD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8</w:t>
            </w:r>
          </w:p>
          <w:p w14:paraId="1D272E1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</w:t>
            </w:r>
          </w:p>
        </w:tc>
      </w:tr>
    </w:tbl>
    <w:p w14:paraId="7EBA3CA1" w14:textId="2B760D6B" w:rsidR="00D6306C" w:rsidRPr="00EE4245" w:rsidRDefault="00D6306C" w:rsidP="000F06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univariable and multivariable analyses of neuroligin-3 for </w:t>
      </w:r>
      <w:r w:rsidR="00EE4245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deficits in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ny domain and all domains </w:t>
      </w:r>
      <w:r w:rsidR="00B4615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in the low-grade glioma subgroup </w:t>
      </w:r>
      <w:r w:rsidR="00EE4245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re reported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separately </w:t>
      </w:r>
      <w:r w:rsidR="00EE4245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s odds ratio (OR) with 95% confidence interval (CI) and corresponding </w:t>
      </w:r>
      <w:r w:rsidR="00EE4245"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="00EE4245"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. All analyses were assessed at three thresholds for neurocognitive deficits: at ≤-1.0 standard deviation (SD), ≤-1.5 SD and ≤-2.0 SD.</w:t>
      </w:r>
      <w:r w:rsidRP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49B4F526" w14:textId="68BB48FF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5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U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nivariable and multivariable analyses correcting for tumor grade in </w:t>
      </w:r>
      <w:r w:rsid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high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-grade glioma patients</w:t>
      </w:r>
    </w:p>
    <w:tbl>
      <w:tblPr>
        <w:tblW w:w="921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126"/>
        <w:gridCol w:w="993"/>
        <w:gridCol w:w="2126"/>
        <w:gridCol w:w="992"/>
      </w:tblGrid>
      <w:tr w:rsidR="00D6306C" w:rsidRPr="00D6306C" w14:paraId="6B75C594" w14:textId="77777777" w:rsidTr="00CB765C">
        <w:trPr>
          <w:trHeight w:val="227"/>
          <w:jc w:val="center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D897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0AD0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B6C0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BBA6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analy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0EC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6306C" w:rsidRPr="00D6306C" w14:paraId="387A3EF2" w14:textId="77777777" w:rsidTr="00CB765C">
        <w:trPr>
          <w:trHeight w:val="227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99E27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0 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4FA7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A495B" w14:textId="6B5C2099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D6306C"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CE78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AD3BF" w14:textId="6751FCB4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6D7F0BA6" w14:textId="77777777" w:rsidTr="00CB765C">
        <w:trPr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DADC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2191237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580A09C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1425318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71EA61B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47B35025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66ACA" w14:textId="2BB205D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2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0BAEF0" w14:textId="69365FB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42E1B6" w14:textId="7331007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7D9E99E" w14:textId="657E935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DE43ED1" w14:textId="05601F0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84AD1D6" w14:textId="725D6EB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0C69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14:paraId="00AFBCD8" w14:textId="3B39324A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70EC551A" w14:textId="3DA3591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7</w:t>
            </w:r>
          </w:p>
          <w:p w14:paraId="3589ADD9" w14:textId="6849C66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</w:p>
          <w:p w14:paraId="7DDF3652" w14:textId="6946686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</w:t>
            </w:r>
          </w:p>
          <w:p w14:paraId="7733D57B" w14:textId="3B3D9E4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1CCE4" w14:textId="5416621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8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6E0E62" w14:textId="58CED43B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2AB15A" w14:textId="7A07EBA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E284D1" w14:textId="3B4F0A39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C0E0577" w14:textId="4E5FABC8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2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0F48145" w14:textId="46D2F87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8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00225" w14:textId="15CB8AC4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</w:t>
            </w:r>
          </w:p>
          <w:p w14:paraId="142F0343" w14:textId="79D4B1D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6A9CCF32" w14:textId="1E34F5F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</w:t>
            </w:r>
          </w:p>
          <w:p w14:paraId="1CC5914D" w14:textId="586F820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</w:t>
            </w:r>
          </w:p>
          <w:p w14:paraId="6263EC2C" w14:textId="0F2DD1FA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2</w:t>
            </w:r>
          </w:p>
          <w:p w14:paraId="2E682C7A" w14:textId="4282491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</w:t>
            </w:r>
          </w:p>
        </w:tc>
      </w:tr>
      <w:tr w:rsidR="00D6306C" w:rsidRPr="00D6306C" w14:paraId="42A6BB78" w14:textId="77777777" w:rsidTr="00CB765C">
        <w:trPr>
          <w:trHeight w:val="227"/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DC8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5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E552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55830" w14:textId="255FACA8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50AE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0BF46" w14:textId="25E7878D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180699ED" w14:textId="77777777" w:rsidTr="00CB765C">
        <w:trPr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2B8A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79235C4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5C98CA3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6C9199E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28CB4163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18984B9C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94E94" w14:textId="3F196CA7" w:rsidR="00D6306C" w:rsidRPr="00D6306C" w:rsidRDefault="00033442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8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11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568525F" w14:textId="1BA7A60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E2CA862" w14:textId="068C1AA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446EF9" w14:textId="6A90993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6622936" w14:textId="18369154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ED3E5E5" w14:textId="53AC719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73D9D" w14:textId="332F588E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6</w:t>
            </w:r>
          </w:p>
          <w:p w14:paraId="06736517" w14:textId="380C1E3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  <w:p w14:paraId="13F9C78D" w14:textId="49E4D3A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</w:t>
            </w:r>
          </w:p>
          <w:p w14:paraId="7069156E" w14:textId="77FA182B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  <w:p w14:paraId="0A68196C" w14:textId="4B99C124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</w:p>
          <w:p w14:paraId="56A3EC78" w14:textId="37826A0E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3A630" w14:textId="7182D25F" w:rsidR="00D6306C" w:rsidRPr="00D6306C" w:rsidRDefault="00AC4A83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16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FB5D2D" w14:textId="7C4A5C0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53243BD" w14:textId="579A06F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5D92EF" w14:textId="50B0094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DABC88" w14:textId="7A28CC63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67F81D9" w14:textId="5202A0A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4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556DF" w14:textId="531045BF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</w:p>
          <w:p w14:paraId="2602785D" w14:textId="63ED628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</w:t>
            </w:r>
          </w:p>
          <w:p w14:paraId="47D048F9" w14:textId="2B4831D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</w:t>
            </w:r>
          </w:p>
          <w:p w14:paraId="1C8C5359" w14:textId="38F7832F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</w:p>
          <w:p w14:paraId="4E663D78" w14:textId="0C22CE29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</w:t>
            </w:r>
          </w:p>
          <w:p w14:paraId="43511104" w14:textId="4CB1EB5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4</w:t>
            </w:r>
          </w:p>
        </w:tc>
      </w:tr>
      <w:tr w:rsidR="00D6306C" w:rsidRPr="00D6306C" w14:paraId="13C8D285" w14:textId="77777777" w:rsidTr="00CB765C">
        <w:trPr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BD9E9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2.0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39E0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353D5" w14:textId="193E4A5A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3D690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B3763" w14:textId="5EDBAA24" w:rsidR="00D6306C" w:rsidRPr="00D6306C" w:rsidRDefault="00B954E3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142F6FA5" w14:textId="77777777" w:rsidTr="00CB765C">
        <w:trPr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0EE0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47F8D88A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3097F6F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50EAD4A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5BECB97F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23952B22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483B4" w14:textId="353CBF7C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E5D6DC0" w14:textId="69E5BB2A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1484508" w14:textId="48C5D96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C8CF50F" w14:textId="50B4B15B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6A22048" w14:textId="0F82801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4BD5049" w14:textId="4872FF1A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DCA2D" w14:textId="62ABA79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</w:t>
            </w:r>
          </w:p>
          <w:p w14:paraId="6501E907" w14:textId="559F2F28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  <w:p w14:paraId="155592BA" w14:textId="2200980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</w:p>
          <w:p w14:paraId="0EEAB39A" w14:textId="33177086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5CF8E01A" w14:textId="43561208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</w:t>
            </w:r>
          </w:p>
          <w:p w14:paraId="52BA3862" w14:textId="07D511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3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1F9DE" w14:textId="0BF3BE6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5AB9390" w14:textId="7A62F35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48D3F3" w14:textId="1C9EDF6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F80CE9" w14:textId="684EC7C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14153F" w14:textId="5B64217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67FDA1D" w14:textId="147ADA7F" w:rsidR="00D6306C" w:rsidRPr="00D6306C" w:rsidRDefault="001E124D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6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9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3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F8EA3" w14:textId="6E84EB0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  <w:p w14:paraId="186FBFAF" w14:textId="17CB10FD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</w:p>
          <w:p w14:paraId="12196675" w14:textId="5326D0B2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</w:p>
          <w:p w14:paraId="737C4DB9" w14:textId="17A4DF5F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02BEAD65" w14:textId="67C307B5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A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</w:t>
            </w:r>
          </w:p>
          <w:p w14:paraId="680EA07B" w14:textId="19A45501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1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</w:tr>
    </w:tbl>
    <w:p w14:paraId="38C64FFF" w14:textId="060EED95" w:rsidR="00D6306C" w:rsidRPr="008E2DE0" w:rsidRDefault="00EE4245" w:rsidP="000F06C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univariable and multivariable analyses of neuroligin-3 for deficits in any domain and all domains </w:t>
      </w:r>
      <w:r w:rsidR="00B46154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in the high-grade glioma subgroup 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are reported separately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value. Multivariable logistic regression models were corrected for tumor grade. All analyses were assessed at three thresholds for neurocognitive deficits: at ≤-1.0 standard deviation (SD), ≤-1.5 SD and ≤-2.0 SD. </w:t>
      </w:r>
      <w:r w:rsidR="00D6306C"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Significant </w:t>
      </w:r>
      <w:r w:rsidR="00B954E3"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="00D6306C"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6306C" w:rsidRPr="008E2DE0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14:paraId="2AF7B5FE" w14:textId="6B26DBAE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 correcting for tumor grade, volume and location in high-grade glioma patients – memory</w:t>
      </w:r>
    </w:p>
    <w:tbl>
      <w:tblPr>
        <w:tblStyle w:val="PlainTable4"/>
        <w:tblW w:w="7797" w:type="dxa"/>
        <w:tblLook w:val="04A0" w:firstRow="1" w:lastRow="0" w:firstColumn="1" w:lastColumn="0" w:noHBand="0" w:noVBand="1"/>
      </w:tblPr>
      <w:tblGrid>
        <w:gridCol w:w="4820"/>
        <w:gridCol w:w="2124"/>
        <w:gridCol w:w="853"/>
      </w:tblGrid>
      <w:tr w:rsidR="00D6306C" w:rsidRPr="00D6306C" w14:paraId="576C6CC0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C0D8844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E31A558" w14:textId="77777777" w:rsidR="00D6306C" w:rsidRPr="00B954E3" w:rsidRDefault="00D6306C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1A0F88F" w14:textId="11381356" w:rsidR="00D6306C" w:rsidRPr="00B954E3" w:rsidRDefault="00B954E3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63501343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7594E3AE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6BEF738F" w14:textId="6542A39E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5C311DC6" w14:textId="721D0BDB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D6306C" w:rsidRPr="00D6306C" w14:paraId="0F138D18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BE4692D" w14:textId="77777777" w:rsidR="00EF38CE" w:rsidRPr="00D6306C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445B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/3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trocytoma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DH-WT = referenc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74A3B3D1" w14:textId="77777777" w:rsidR="00EF38CE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M</w:t>
            </w:r>
          </w:p>
          <w:p w14:paraId="0089399E" w14:textId="47365C46" w:rsidR="00D6306C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WT</w:t>
            </w:r>
          </w:p>
        </w:tc>
        <w:tc>
          <w:tcPr>
            <w:tcW w:w="2124" w:type="dxa"/>
          </w:tcPr>
          <w:p w14:paraId="2B741AAC" w14:textId="77777777" w:rsidR="00D6306C" w:rsidRPr="00EF38CE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FFBC6" w14:textId="1473E007" w:rsidR="00D6306C" w:rsidRPr="00D6306C" w:rsidRDefault="00A7324D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93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8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2</w:t>
            </w:r>
            <w:r w:rsidR="001C09CF" w:rsidRPr="001C0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D7"/>
            </w:r>
            <w:r w:rsidR="001C09CF" w:rsidRP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1C09CF" w:rsidRPr="001C09C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BDA9E40" w14:textId="4ABCFF28" w:rsidR="00D6306C" w:rsidRPr="00D6306C" w:rsidRDefault="00A7324D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68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80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3CF5F21A" w14:textId="798045B8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5</w:t>
            </w:r>
          </w:p>
          <w:p w14:paraId="4255A071" w14:textId="6A7ED3B7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</w:t>
            </w:r>
          </w:p>
          <w:p w14:paraId="69F8F673" w14:textId="4C5E2CFF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</w:t>
            </w:r>
          </w:p>
        </w:tc>
      </w:tr>
      <w:tr w:rsidR="00D6306C" w:rsidRPr="00D6306C" w14:paraId="231B2E05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C189A19" w14:textId="40C40844" w:rsidR="00D6306C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5B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umor volume 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cm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shd w:val="clear" w:color="auto" w:fill="auto"/>
          </w:tcPr>
          <w:p w14:paraId="56DC9CC1" w14:textId="63963D90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1.0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  <w:shd w:val="clear" w:color="auto" w:fill="auto"/>
          </w:tcPr>
          <w:p w14:paraId="687672B3" w14:textId="35139AFF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4</w:t>
            </w:r>
          </w:p>
        </w:tc>
      </w:tr>
      <w:tr w:rsidR="00D6306C" w:rsidRPr="00D6306C" w14:paraId="4A8940F6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64C14C5B" w14:textId="72674F1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69B3764" w14:textId="4B7A02D4" w:rsidR="00D6306C" w:rsidRPr="00D6306C" w:rsidRDefault="00A7324D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8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53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BA8EC97" w14:textId="26B46C4E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</w:p>
        </w:tc>
      </w:tr>
    </w:tbl>
    <w:p w14:paraId="0E8DEA9F" w14:textId="4D24B303" w:rsidR="00D6306C" w:rsidRPr="008E2DE0" w:rsidRDefault="00EE4245" w:rsidP="000F06C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high-grade glioma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values are marked with an asterisk(*). </w:t>
      </w:r>
      <w:r w:rsidR="00D6306C" w:rsidRPr="008E2DE0">
        <w:rPr>
          <w:rFonts w:ascii="Times New Roman" w:hAnsi="Times New Roman" w:cs="Times New Roman"/>
          <w:sz w:val="18"/>
          <w:szCs w:val="18"/>
          <w:lang w:val="en-US"/>
        </w:rPr>
        <w:t>WHO = World Health Organization; IDH = isocitrate dehydrogenase; WT = wild type; M = mutant.</w:t>
      </w:r>
    </w:p>
    <w:p w14:paraId="756E93A6" w14:textId="77777777" w:rsidR="00D6306C" w:rsidRPr="00D6306C" w:rsidRDefault="00D6306C" w:rsidP="00C13B4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E2348DB" w14:textId="44CFE765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="0097635D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 correcting for tumor grade, volume and location in high-grade glioma patients – attention and executive functioning</w:t>
      </w:r>
    </w:p>
    <w:tbl>
      <w:tblPr>
        <w:tblStyle w:val="PlainTable4"/>
        <w:tblW w:w="7655" w:type="dxa"/>
        <w:tblLook w:val="04A0" w:firstRow="1" w:lastRow="0" w:firstColumn="1" w:lastColumn="0" w:noHBand="0" w:noVBand="1"/>
      </w:tblPr>
      <w:tblGrid>
        <w:gridCol w:w="4820"/>
        <w:gridCol w:w="1984"/>
        <w:gridCol w:w="851"/>
      </w:tblGrid>
      <w:tr w:rsidR="00D6306C" w:rsidRPr="00D6306C" w14:paraId="58C272AD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AAED5A6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46FDD9" w14:textId="77777777" w:rsidR="00D6306C" w:rsidRPr="00D6306C" w:rsidRDefault="00D6306C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853EAD" w14:textId="62A8149E" w:rsidR="00D6306C" w:rsidRPr="00D6306C" w:rsidRDefault="00B954E3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58F2E2DF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36B62C3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5CA295F" w14:textId="2437AC95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7A1E59F" w14:textId="7ECC6196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D6306C" w:rsidRPr="00D6306C" w14:paraId="5B0D8204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C4F049F" w14:textId="77777777" w:rsidR="00EF38CE" w:rsidRPr="00D6306C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445B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/3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trocytoma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DH-WT = referenc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5E712113" w14:textId="77777777" w:rsidR="00EF38CE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M</w:t>
            </w:r>
          </w:p>
          <w:p w14:paraId="3DBFC051" w14:textId="350EC386" w:rsidR="00D6306C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WT</w:t>
            </w:r>
          </w:p>
        </w:tc>
        <w:tc>
          <w:tcPr>
            <w:tcW w:w="1984" w:type="dxa"/>
          </w:tcPr>
          <w:p w14:paraId="0041B434" w14:textId="77777777" w:rsidR="00D6306C" w:rsidRPr="00EF38CE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ADB05" w14:textId="71148FEB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05 – 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22</w:t>
            </w:r>
          </w:p>
          <w:p w14:paraId="7CA14E7E" w14:textId="0F241A97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7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534D33C7" w14:textId="3854769C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9</w:t>
            </w:r>
          </w:p>
          <w:p w14:paraId="53C84ACF" w14:textId="7B490659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</w:t>
            </w:r>
          </w:p>
          <w:p w14:paraId="45EAC828" w14:textId="0E395ABF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1</w:t>
            </w:r>
          </w:p>
        </w:tc>
      </w:tr>
      <w:tr w:rsidR="00D6306C" w:rsidRPr="00D6306C" w14:paraId="1A32D760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041CB57" w14:textId="31B943DA" w:rsidR="00D6306C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5B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umor volume 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cm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722940E" w14:textId="4F2F707C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0)</w:t>
            </w:r>
          </w:p>
        </w:tc>
        <w:tc>
          <w:tcPr>
            <w:tcW w:w="851" w:type="dxa"/>
            <w:shd w:val="clear" w:color="auto" w:fill="auto"/>
          </w:tcPr>
          <w:p w14:paraId="3496D9EB" w14:textId="776E4E9B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</w:t>
            </w:r>
          </w:p>
        </w:tc>
      </w:tr>
      <w:tr w:rsidR="00D6306C" w:rsidRPr="00D6306C" w14:paraId="4FDB67B9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2B7D50E6" w14:textId="0276266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9544ED" w14:textId="78402ACD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81E282" w14:textId="6CBE498A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32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</w:t>
            </w:r>
          </w:p>
        </w:tc>
      </w:tr>
    </w:tbl>
    <w:p w14:paraId="68865483" w14:textId="77777777" w:rsidR="008E2DE0" w:rsidRDefault="00EE4245" w:rsidP="00C3761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attention and executive functioning deficits at ≤-1.0 standard deviation in the high-grade glioma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WHO = World Health Organization; IDH = isocitrate dehydrogenase; WT = wild type; M = mutant.</w:t>
      </w:r>
    </w:p>
    <w:p w14:paraId="3206CC5E" w14:textId="77777777" w:rsidR="008E2DE0" w:rsidRDefault="008E2DE0" w:rsidP="00C37610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D6F0F24" w14:textId="046501E8" w:rsidR="00C37610" w:rsidRPr="00D6306C" w:rsidRDefault="00C37610" w:rsidP="00C3761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resence of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high-grade glioma patients 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–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</w:p>
    <w:tbl>
      <w:tblPr>
        <w:tblStyle w:val="PlainTable4"/>
        <w:tblW w:w="7797" w:type="dxa"/>
        <w:tblLook w:val="04A0" w:firstRow="1" w:lastRow="0" w:firstColumn="1" w:lastColumn="0" w:noHBand="0" w:noVBand="1"/>
      </w:tblPr>
      <w:tblGrid>
        <w:gridCol w:w="4820"/>
        <w:gridCol w:w="2124"/>
        <w:gridCol w:w="853"/>
      </w:tblGrid>
      <w:tr w:rsidR="00C37610" w:rsidRPr="00D6306C" w14:paraId="27FDC1B0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8A47E5D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990AF05" w14:textId="77777777" w:rsidR="00C37610" w:rsidRPr="00D6306C" w:rsidRDefault="00C37610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E97289D" w14:textId="77777777" w:rsidR="00C37610" w:rsidRPr="00D6306C" w:rsidRDefault="00C37610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C37610" w:rsidRPr="00D6306C" w14:paraId="70B98F96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4CFC4EAF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06636FF0" w14:textId="13A82E7E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2FC9EDEE" w14:textId="16F51901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*</w:t>
            </w:r>
          </w:p>
        </w:tc>
      </w:tr>
      <w:tr w:rsidR="00C37610" w:rsidRPr="00D6306C" w14:paraId="14DB6F00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23354DA" w14:textId="77777777" w:rsidR="00EF38CE" w:rsidRPr="00D6306C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445B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/3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trocytoma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DH-WT = referenc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064AEE97" w14:textId="77777777" w:rsidR="00EF38CE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M</w:t>
            </w:r>
          </w:p>
          <w:p w14:paraId="739E00DE" w14:textId="03AFD499" w:rsidR="00C37610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WT</w:t>
            </w:r>
          </w:p>
        </w:tc>
        <w:tc>
          <w:tcPr>
            <w:tcW w:w="2124" w:type="dxa"/>
          </w:tcPr>
          <w:p w14:paraId="0F942AEE" w14:textId="77777777" w:rsidR="00C37610" w:rsidRPr="00EF38CE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F9DB0" w14:textId="1B2B36B1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3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7</w:t>
            </w:r>
            <w:r w:rsidRPr="001C0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D7"/>
            </w:r>
            <w:r w:rsidRP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C376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914FBE" w14:textId="130F0340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8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6AACE797" w14:textId="77777777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4</w:t>
            </w:r>
          </w:p>
          <w:p w14:paraId="063D7535" w14:textId="3513C8D3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6</w:t>
            </w:r>
          </w:p>
          <w:p w14:paraId="7EC63490" w14:textId="2DE36F43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</w:t>
            </w:r>
          </w:p>
        </w:tc>
      </w:tr>
      <w:tr w:rsidR="00C37610" w:rsidRPr="00D6306C" w14:paraId="5DB3F699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13E220D" w14:textId="77777777" w:rsidR="00C37610" w:rsidRPr="000F06C8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cm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4" w:type="dxa"/>
            <w:shd w:val="clear" w:color="auto" w:fill="auto"/>
          </w:tcPr>
          <w:p w14:paraId="07AD1867" w14:textId="38900733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853" w:type="dxa"/>
            <w:shd w:val="clear" w:color="auto" w:fill="auto"/>
          </w:tcPr>
          <w:p w14:paraId="168DEC6E" w14:textId="6D7D6A5A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</w:t>
            </w:r>
          </w:p>
        </w:tc>
      </w:tr>
      <w:tr w:rsidR="00C37610" w:rsidRPr="00D6306C" w14:paraId="058EEF1F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C084617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2124" w:type="dxa"/>
          </w:tcPr>
          <w:p w14:paraId="4475B985" w14:textId="76581E34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1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735B02FF" w14:textId="750D6F45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</w:t>
            </w:r>
          </w:p>
        </w:tc>
      </w:tr>
      <w:tr w:rsidR="00C37610" w:rsidRPr="00D6306C" w14:paraId="42DA15BD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57781CC0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</w:tcPr>
          <w:p w14:paraId="35F3DD33" w14:textId="30087085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F1F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DF1F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DF1F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6779B322" w14:textId="199E729C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</w:t>
            </w:r>
          </w:p>
        </w:tc>
      </w:tr>
    </w:tbl>
    <w:p w14:paraId="0827B5F6" w14:textId="323A75A2" w:rsidR="00EE4245" w:rsidRPr="008E2DE0" w:rsidRDefault="00EE4245" w:rsidP="00EE424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high-grade glioma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, and the presence of epilepsy at presentation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WHO = World Health Organization; IDH = isocitrate dehydrogenase; WT = wild type; M = mutant.</w:t>
      </w:r>
    </w:p>
    <w:p w14:paraId="7DEB28E0" w14:textId="77777777" w:rsidR="00C37610" w:rsidRPr="00D6306C" w:rsidRDefault="00C37610" w:rsidP="00C3761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18C1921" w14:textId="6C6B6D97" w:rsidR="00C37610" w:rsidRPr="00D6306C" w:rsidRDefault="00C37610" w:rsidP="00C3761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9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resence of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n high-grade glioma patients 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– attention and executive functioning</w:t>
      </w:r>
    </w:p>
    <w:tbl>
      <w:tblPr>
        <w:tblStyle w:val="PlainTable4"/>
        <w:tblW w:w="7655" w:type="dxa"/>
        <w:tblLook w:val="04A0" w:firstRow="1" w:lastRow="0" w:firstColumn="1" w:lastColumn="0" w:noHBand="0" w:noVBand="1"/>
      </w:tblPr>
      <w:tblGrid>
        <w:gridCol w:w="4820"/>
        <w:gridCol w:w="1984"/>
        <w:gridCol w:w="851"/>
      </w:tblGrid>
      <w:tr w:rsidR="00C37610" w:rsidRPr="00D6306C" w14:paraId="3A070084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6ACD54A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7F4A9B" w14:textId="77777777" w:rsidR="00C37610" w:rsidRPr="00D6306C" w:rsidRDefault="00C37610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5DE42A" w14:textId="77777777" w:rsidR="00C37610" w:rsidRPr="00D6306C" w:rsidRDefault="00C37610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C37610" w:rsidRPr="00D6306C" w14:paraId="661204A3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39AB98F4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71789AF" w14:textId="2F38953B" w:rsidR="00C37610" w:rsidRPr="00D6306C" w:rsidRDefault="0080063D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71</w:t>
            </w:r>
            <w:r w:rsidR="00C37610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9</w:t>
            </w:r>
            <w:r w:rsidR="00C37610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25</w:t>
            </w:r>
            <w:r w:rsidR="00C37610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D09A52A" w14:textId="37077C57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8**</w:t>
            </w:r>
          </w:p>
        </w:tc>
      </w:tr>
      <w:tr w:rsidR="00C37610" w:rsidRPr="00D6306C" w14:paraId="3038D3D1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01D27AB" w14:textId="77777777" w:rsidR="00EF38CE" w:rsidRPr="00D6306C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445B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/3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trocytoma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DH-WT = referenc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0987A1E4" w14:textId="77777777" w:rsidR="00EF38CE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M</w:t>
            </w:r>
          </w:p>
          <w:p w14:paraId="57F132D8" w14:textId="335A6858" w:rsidR="00C37610" w:rsidRPr="00EF38CE" w:rsidRDefault="00EF38CE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WT</w:t>
            </w:r>
          </w:p>
        </w:tc>
        <w:tc>
          <w:tcPr>
            <w:tcW w:w="1984" w:type="dxa"/>
          </w:tcPr>
          <w:p w14:paraId="5B386335" w14:textId="77777777" w:rsidR="00C37610" w:rsidRPr="00EF38CE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2C0D2" w14:textId="7247E011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EC0697" w14:textId="19275B6D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8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0DC5A194" w14:textId="1DA74BD5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</w:t>
            </w:r>
          </w:p>
          <w:p w14:paraId="71D4729F" w14:textId="279ECD65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</w:t>
            </w:r>
          </w:p>
          <w:p w14:paraId="7E3E1F04" w14:textId="2B78E875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</w:t>
            </w:r>
          </w:p>
        </w:tc>
      </w:tr>
      <w:tr w:rsidR="00C37610" w:rsidRPr="00D6306C" w14:paraId="7DB11683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F22BA0B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cm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247E58D" w14:textId="0CDDE504" w:rsidR="00C37610" w:rsidRPr="00D6306C" w:rsidRDefault="00C37610" w:rsidP="00CB765C">
            <w:pPr>
              <w:tabs>
                <w:tab w:val="right" w:pos="247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B3E3CD8" w14:textId="07887A2E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</w:tr>
      <w:tr w:rsidR="00C37610" w:rsidRPr="00D6306C" w14:paraId="48E774C0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B99CF3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</w:tcPr>
          <w:p w14:paraId="24C6C569" w14:textId="3621F742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78900A48" w14:textId="3EAFF7D9" w:rsidR="00C37610" w:rsidRPr="00D6306C" w:rsidRDefault="00C37610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1</w:t>
            </w:r>
          </w:p>
        </w:tc>
      </w:tr>
      <w:tr w:rsidR="00C37610" w:rsidRPr="00D6306C" w14:paraId="05075357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7276C8AE" w14:textId="77777777" w:rsidR="00C37610" w:rsidRPr="00D6306C" w:rsidRDefault="00C37610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1FDC0BB" w14:textId="59A5275E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6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ED7BA00" w14:textId="3A0510BA" w:rsidR="00C37610" w:rsidRPr="00D6306C" w:rsidRDefault="00C37610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006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</w:p>
        </w:tc>
      </w:tr>
    </w:tbl>
    <w:p w14:paraId="60EF38A4" w14:textId="6173F228" w:rsidR="00C37610" w:rsidRDefault="00EE4245" w:rsidP="00C37610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attention and executive functioning deficits at ≤-1.0 standard deviation in the high-grade glioma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weighted Fluid-Attenuated Inversion Recovery scans, and the presence of epilepsy at presentation. Near significant results (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&lt;0.10) are marked with double asterisks (**). WHO = World Health Organization; IDH = isocitrate dehydrogenase; WT = wild type; M = mutant.</w:t>
      </w:r>
    </w:p>
    <w:p w14:paraId="7C1E6F82" w14:textId="77777777" w:rsidR="008E2DE0" w:rsidRPr="008E2DE0" w:rsidRDefault="008E2DE0" w:rsidP="00C3761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01D4455" w14:textId="4C917656" w:rsidR="00D6306C" w:rsidRPr="00D6306C" w:rsidRDefault="00D6306C" w:rsidP="000F06C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0</w:t>
      </w:r>
      <w:r w:rsidR="00C13B4A"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="00C13B4A"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13B4A"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 interaction term between </w:t>
      </w:r>
      <w:r w:rsidR="000F06C8"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neuroligin-3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presence of </w:t>
      </w:r>
      <w:r w:rsidR="000F06C8"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 w:rsidR="000F06C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n high-grade glioma patients </w:t>
      </w:r>
      <w:r w:rsidR="00C13B4A"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– </w:t>
      </w:r>
      <w:r w:rsid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</w:p>
    <w:tbl>
      <w:tblPr>
        <w:tblStyle w:val="PlainTable4"/>
        <w:tblW w:w="7797" w:type="dxa"/>
        <w:tblLook w:val="04A0" w:firstRow="1" w:lastRow="0" w:firstColumn="1" w:lastColumn="0" w:noHBand="0" w:noVBand="1"/>
      </w:tblPr>
      <w:tblGrid>
        <w:gridCol w:w="4820"/>
        <w:gridCol w:w="2126"/>
        <w:gridCol w:w="851"/>
      </w:tblGrid>
      <w:tr w:rsidR="00D6306C" w:rsidRPr="00D6306C" w14:paraId="331D2DF8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DD34F71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9B5E5D" w14:textId="77777777" w:rsidR="00D6306C" w:rsidRPr="00D6306C" w:rsidRDefault="00D6306C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801E75" w14:textId="5FEF28FD" w:rsidR="00D6306C" w:rsidRPr="00D6306C" w:rsidRDefault="00B954E3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D6306C" w:rsidRPr="00D6306C" w14:paraId="7D2FB027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0179572B" w14:textId="7777777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711B875" w14:textId="71FC0682" w:rsidR="00D6306C" w:rsidRPr="00D6306C" w:rsidRDefault="00C13B4A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9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DE1DF2" w14:textId="14AA2D23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**</w:t>
            </w:r>
          </w:p>
        </w:tc>
      </w:tr>
      <w:tr w:rsidR="00D6306C" w:rsidRPr="00D6306C" w14:paraId="22C4E410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985CBAB" w14:textId="18FAEDB0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</w:t>
            </w:r>
            <w:r w:rsidR="002C34CE"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="002C34CE" w:rsidRPr="00445B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r</w:t>
            </w:r>
            <w:r w:rsid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21DD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/3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trocytoma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IDH-WT = reference</w:t>
            </w:r>
            <w:r w:rsid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0CE33092" w14:textId="000AACEA" w:rsidR="00D6306C" w:rsidRPr="00EF38CE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D21DDA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="00EF38CE"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M</w:t>
            </w:r>
          </w:p>
          <w:p w14:paraId="02CB1587" w14:textId="52168DE4" w:rsidR="00D6306C" w:rsidRPr="00EF38CE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D21DDA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="00EF38CE" w:rsidRPr="00EF38CE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DH-WT</w:t>
            </w:r>
          </w:p>
        </w:tc>
        <w:tc>
          <w:tcPr>
            <w:tcW w:w="2126" w:type="dxa"/>
          </w:tcPr>
          <w:p w14:paraId="44059045" w14:textId="77777777" w:rsidR="00D6306C" w:rsidRPr="00EF38CE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C71B3" w14:textId="0A212CF4" w:rsidR="00D6306C" w:rsidRPr="00D6306C" w:rsidRDefault="00C13B4A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1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26</w:t>
            </w:r>
            <w:r w:rsidRPr="001C0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D7"/>
            </w:r>
            <w:r w:rsidRP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C13B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22A735" w14:textId="4579EA03" w:rsidR="00D6306C" w:rsidRPr="00D6306C" w:rsidRDefault="00C13B4A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230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2D758B86" w14:textId="68EBCDFF" w:rsidR="00D6306C" w:rsidRPr="00D6306C" w:rsidRDefault="00C13B4A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4</w:t>
            </w:r>
          </w:p>
          <w:p w14:paraId="11766368" w14:textId="2B063215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1</w:t>
            </w:r>
          </w:p>
          <w:p w14:paraId="05D04A73" w14:textId="179EBEBA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3</w:t>
            </w:r>
          </w:p>
        </w:tc>
      </w:tr>
      <w:tr w:rsidR="00D6306C" w:rsidRPr="00D6306C" w14:paraId="13877576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66DFBD2" w14:textId="29306386" w:rsidR="00D6306C" w:rsidRPr="000F06C8" w:rsidRDefault="000F06C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="00D6306C"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m</w:t>
            </w:r>
            <w:r w:rsidR="00D6306C"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462A876" w14:textId="556EF345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0)</w:t>
            </w:r>
          </w:p>
        </w:tc>
        <w:tc>
          <w:tcPr>
            <w:tcW w:w="851" w:type="dxa"/>
            <w:shd w:val="clear" w:color="auto" w:fill="auto"/>
          </w:tcPr>
          <w:p w14:paraId="07E5BCC5" w14:textId="0BFBFE17" w:rsidR="00D6306C" w:rsidRPr="00D6306C" w:rsidRDefault="00D6306C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</w:p>
        </w:tc>
      </w:tr>
      <w:tr w:rsidR="00D6306C" w:rsidRPr="00D6306C" w14:paraId="64B05CED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EB1E391" w14:textId="4066C407" w:rsidR="00D6306C" w:rsidRPr="00D6306C" w:rsidRDefault="00D6306C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2126" w:type="dxa"/>
          </w:tcPr>
          <w:p w14:paraId="19741841" w14:textId="6B959F2A" w:rsidR="00D6306C" w:rsidRPr="00D6306C" w:rsidRDefault="00C13B4A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5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4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23</w:t>
            </w:r>
            <w:r w:rsidR="00D6306C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15D342A4" w14:textId="5A8BA277" w:rsidR="00D6306C" w:rsidRPr="00D6306C" w:rsidRDefault="00D6306C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3B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</w:p>
        </w:tc>
      </w:tr>
      <w:tr w:rsidR="000F06C8" w:rsidRPr="00D6306C" w14:paraId="58DF0265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5CE9D7A6" w14:textId="14B950B3" w:rsidR="000F06C8" w:rsidRPr="00D6306C" w:rsidRDefault="000F06C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2126" w:type="dxa"/>
            <w:shd w:val="clear" w:color="auto" w:fill="auto"/>
          </w:tcPr>
          <w:p w14:paraId="1202D632" w14:textId="79C3F8D5" w:rsidR="000F06C8" w:rsidRPr="00D6306C" w:rsidRDefault="000F06C8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1DFFC4E" w14:textId="4FD80045" w:rsidR="000F06C8" w:rsidRPr="00D6306C" w:rsidRDefault="000F06C8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2</w:t>
            </w:r>
          </w:p>
        </w:tc>
      </w:tr>
      <w:tr w:rsidR="000F06C8" w:rsidRPr="00D6306C" w14:paraId="2EA64AE5" w14:textId="77777777" w:rsidTr="00CB7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7E6BB028" w14:textId="1BECC4AB" w:rsidR="000F06C8" w:rsidRPr="00D6306C" w:rsidRDefault="000F06C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epsy*Neuroligin-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51FC13" w14:textId="2929BF1B" w:rsidR="000F06C8" w:rsidRPr="00D6306C" w:rsidRDefault="000F06C8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∞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401D06" w14:textId="731ACD22" w:rsidR="000F06C8" w:rsidRPr="00D6306C" w:rsidRDefault="000F06C8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</w:tbl>
    <w:p w14:paraId="12E7EA12" w14:textId="51C26DD3" w:rsidR="00D6306C" w:rsidRPr="008E2DE0" w:rsidRDefault="00B46154" w:rsidP="00B4615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high-grade glioma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weighted Fluid-Attenuated Inversion Recovery scans, and epilepsy at presentation, including an interaction term with neuroligin-3 (Epilepsy*Neuroligin-3). Near significant results (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&lt;0.10) are marked with double asterisks (**). WHO = World Health Organization; IDH = isocitrate dehydrogenase; WT = wild type; M = mutant.</w:t>
      </w:r>
    </w:p>
    <w:p w14:paraId="2E826834" w14:textId="66B90248" w:rsidR="008E2DE0" w:rsidRDefault="008E2DE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4096794" w14:textId="77777777" w:rsidR="00DB7F4F" w:rsidRPr="0097635D" w:rsidRDefault="00DB7F4F" w:rsidP="00DB7F4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D39AC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1</w:t>
      </w:r>
      <w:r w:rsidRPr="003D39A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3D39AC">
        <w:rPr>
          <w:rFonts w:ascii="Times New Roman" w:hAnsi="Times New Roman" w:cs="Times New Roman"/>
          <w:b/>
          <w:bCs/>
          <w:sz w:val="22"/>
          <w:szCs w:val="22"/>
          <w:lang w:val="en-US"/>
        </w:rPr>
        <w:t>Univariable and multivariable analyses correcting for tumor grade in IDH-mutant patients</w:t>
      </w:r>
    </w:p>
    <w:tbl>
      <w:tblPr>
        <w:tblW w:w="92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2126"/>
        <w:gridCol w:w="993"/>
        <w:gridCol w:w="2126"/>
        <w:gridCol w:w="992"/>
      </w:tblGrid>
      <w:tr w:rsidR="00DB7F4F" w:rsidRPr="00D6306C" w14:paraId="26EAF3F2" w14:textId="77777777" w:rsidTr="00C63558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782C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15A0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84FF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3C6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analyses</w:t>
            </w:r>
          </w:p>
        </w:tc>
      </w:tr>
      <w:tr w:rsidR="00DB7F4F" w:rsidRPr="00D6306C" w14:paraId="322586BD" w14:textId="77777777" w:rsidTr="00C63558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D564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0 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44AB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4508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1843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AD90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B7F4F" w:rsidRPr="00D6306C" w14:paraId="5F85EC74" w14:textId="77777777" w:rsidTr="00C63558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EDCC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2358DE3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2352391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24647E39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3E4B0EE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60875E40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7AF2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46D58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6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379EFD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7F2B82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58EF6E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8A39E4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B6B1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</w:t>
            </w:r>
          </w:p>
          <w:p w14:paraId="73477F9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3</w:t>
            </w:r>
          </w:p>
          <w:p w14:paraId="18F756F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</w:t>
            </w:r>
          </w:p>
          <w:p w14:paraId="63D1278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</w:t>
            </w:r>
          </w:p>
          <w:p w14:paraId="69E5B33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  <w:p w14:paraId="2C1A258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E2A8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9 (0.357 – 6.211)</w:t>
            </w:r>
          </w:p>
          <w:p w14:paraId="5A52FE6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1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CF74C9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3 (0.094 – 3.363)</w:t>
            </w:r>
          </w:p>
          <w:p w14:paraId="764298D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9 (0.210 – 3.196)</w:t>
            </w:r>
          </w:p>
          <w:p w14:paraId="73EE7BB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F0C44C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5 (0.117 – 5.542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7CD3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5</w:t>
            </w:r>
          </w:p>
          <w:p w14:paraId="0A490DB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5</w:t>
            </w:r>
          </w:p>
          <w:p w14:paraId="2FA06260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9</w:t>
            </w:r>
          </w:p>
          <w:p w14:paraId="36EAD37E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4</w:t>
            </w:r>
          </w:p>
          <w:p w14:paraId="69C061B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</w:t>
            </w:r>
          </w:p>
          <w:p w14:paraId="1471744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6</w:t>
            </w:r>
          </w:p>
        </w:tc>
      </w:tr>
      <w:tr w:rsidR="00DB7F4F" w:rsidRPr="00D6306C" w14:paraId="6A777B96" w14:textId="77777777" w:rsidTr="00C63558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D0E3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5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7E37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697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437B9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A9C3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B7F4F" w:rsidRPr="00D6306C" w14:paraId="43E14D68" w14:textId="77777777" w:rsidTr="00C63558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D1DA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4BF6982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4E381B3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5979AB6E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2BB2849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7A9632D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9E1C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4C6C66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8B5A7FE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FAA7E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A08CAB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56DC47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6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D4FE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  <w:p w14:paraId="020049E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8</w:t>
            </w:r>
          </w:p>
          <w:p w14:paraId="601F369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  <w:p w14:paraId="287D663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</w:p>
          <w:p w14:paraId="6DC7416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1</w:t>
            </w:r>
          </w:p>
          <w:p w14:paraId="10248B5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3808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7 (0.484 – 7.127)</w:t>
            </w:r>
          </w:p>
          <w:p w14:paraId="52665352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8 (0.358 – 8.435)</w:t>
            </w:r>
          </w:p>
          <w:p w14:paraId="3A9744E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2 (0.060 – 4.161)</w:t>
            </w:r>
          </w:p>
          <w:p w14:paraId="583C5DF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EE9299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1 (0.134 – 6.746)</w:t>
            </w:r>
          </w:p>
          <w:p w14:paraId="417AA95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1 (0.089 – 12.83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F1319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7</w:t>
            </w:r>
          </w:p>
          <w:p w14:paraId="524C6B2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3</w:t>
            </w:r>
          </w:p>
          <w:p w14:paraId="58B8163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  <w:p w14:paraId="2939A57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  <w:p w14:paraId="238D530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0</w:t>
            </w:r>
          </w:p>
          <w:p w14:paraId="7FB7A92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DB7F4F" w:rsidRPr="00D6306C" w14:paraId="10C91A90" w14:textId="77777777" w:rsidTr="00C63558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35B9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2.0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D43F0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41BB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8FB6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24F4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B7F4F" w:rsidRPr="00D6306C" w14:paraId="7AC08EF9" w14:textId="77777777" w:rsidTr="00C63558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CB4D9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1882949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648B41B1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4D63FF2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1040BC4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1E830D31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DC2C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462C0D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614CDCE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2844EF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3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E94A48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D3949B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</w:t>
            </w:r>
            <w:r w:rsidRPr="001C0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D7"/>
            </w:r>
            <w:r w:rsidRP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3D39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∞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8E017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</w:t>
            </w:r>
          </w:p>
          <w:p w14:paraId="2FB9ADC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6</w:t>
            </w:r>
          </w:p>
          <w:p w14:paraId="014C2920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</w:t>
            </w:r>
          </w:p>
          <w:p w14:paraId="61D259D5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</w:t>
            </w:r>
          </w:p>
          <w:p w14:paraId="5DCD3CD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</w:t>
            </w:r>
          </w:p>
          <w:p w14:paraId="25A3B7B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C608C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FA085A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9 (0.123 – 3.638)</w:t>
            </w:r>
          </w:p>
          <w:p w14:paraId="4C33D9E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0 (0.028 – 9.539)</w:t>
            </w:r>
          </w:p>
          <w:p w14:paraId="7C3BD114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2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D0DBC3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6 (0.221– 28.377)</w:t>
            </w:r>
          </w:p>
          <w:p w14:paraId="708B861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</w:t>
            </w:r>
            <w:r w:rsidRPr="001C0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D7"/>
            </w:r>
            <w:r w:rsidRPr="001C0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3D39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∞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4917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2</w:t>
            </w:r>
          </w:p>
          <w:p w14:paraId="4B6DBCBA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2</w:t>
            </w:r>
          </w:p>
          <w:p w14:paraId="4BEE0961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0</w:t>
            </w:r>
          </w:p>
          <w:p w14:paraId="05EAB7F7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5</w:t>
            </w:r>
          </w:p>
          <w:p w14:paraId="18A03D8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8</w:t>
            </w:r>
          </w:p>
          <w:p w14:paraId="5664F966" w14:textId="77777777" w:rsidR="00DB7F4F" w:rsidRPr="00D6306C" w:rsidRDefault="00DB7F4F" w:rsidP="00C6355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</w:p>
        </w:tc>
      </w:tr>
    </w:tbl>
    <w:p w14:paraId="4839ED41" w14:textId="77777777" w:rsidR="00DB7F4F" w:rsidRPr="008E2DE0" w:rsidRDefault="00DB7F4F" w:rsidP="00DB7F4F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univariable and multivariable analyses of neuroligin-3 for deficits in any domain and all domains in the isocitrate dehydrogenase-mutant subgroup are reported separately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. All analyses were assessed at three thresholds for neurocognitive deficits: at ≤-1.0 standard deviation (SD), ≤-1.5 SD and ≤-2.0 SD.</w:t>
      </w:r>
    </w:p>
    <w:p w14:paraId="1AA21FF1" w14:textId="36847317" w:rsidR="00DB7F4F" w:rsidRDefault="00DB7F4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89EA1A9" w14:textId="55730230" w:rsidR="00CB70A6" w:rsidRPr="0097635D" w:rsidRDefault="00CB70A6" w:rsidP="004F1B2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348C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2</w:t>
      </w:r>
      <w:r w:rsidRPr="008348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F06C8" w:rsidRPr="008348C9">
        <w:rPr>
          <w:rFonts w:ascii="Times New Roman" w:hAnsi="Times New Roman" w:cs="Times New Roman"/>
          <w:b/>
          <w:bCs/>
          <w:sz w:val="22"/>
          <w:szCs w:val="22"/>
          <w:lang w:val="en-US"/>
        </w:rPr>
        <w:t>U</w:t>
      </w:r>
      <w:r w:rsidRPr="008348C9">
        <w:rPr>
          <w:rFonts w:ascii="Times New Roman" w:hAnsi="Times New Roman" w:cs="Times New Roman"/>
          <w:b/>
          <w:bCs/>
          <w:sz w:val="22"/>
          <w:szCs w:val="22"/>
          <w:lang w:val="en-US"/>
        </w:rPr>
        <w:t>nivariable</w:t>
      </w:r>
      <w:r w:rsidRPr="00D203B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multivariable analyses correcting for tumor grade in IDH-wild type patients</w:t>
      </w:r>
    </w:p>
    <w:tbl>
      <w:tblPr>
        <w:tblW w:w="92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2126"/>
        <w:gridCol w:w="993"/>
        <w:gridCol w:w="2126"/>
        <w:gridCol w:w="992"/>
      </w:tblGrid>
      <w:tr w:rsidR="00CB70A6" w:rsidRPr="00D6306C" w14:paraId="0B2806C0" w14:textId="77777777" w:rsidTr="00CB765C">
        <w:trPr>
          <w:trHeight w:val="227"/>
        </w:trPr>
        <w:tc>
          <w:tcPr>
            <w:tcW w:w="2972" w:type="dxa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C9075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EBDF6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A3798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3A905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analyses</w:t>
            </w:r>
          </w:p>
        </w:tc>
      </w:tr>
      <w:tr w:rsidR="00CB70A6" w:rsidRPr="00D6306C" w14:paraId="5BAF5734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auto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7B6BD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0 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A32F8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924AC7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BA9B6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A5081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CB70A6" w:rsidRPr="00D6306C" w14:paraId="6C1E45D6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146C5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5BF4EE73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5E6C876B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04940551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3D9CA80D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3DE7DA55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FC008" w14:textId="46E31B4C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0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669B85" w14:textId="47623AA0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690208" w14:textId="7DBA5EC3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64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2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7FA6AD" w14:textId="667CE093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2A1669" w14:textId="5DBE10B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AA92A3" w14:textId="099483EE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83E8C" w14:textId="5BB49851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4</w:t>
            </w:r>
          </w:p>
          <w:p w14:paraId="151457B4" w14:textId="2F0F82CA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3*</w:t>
            </w:r>
          </w:p>
          <w:p w14:paraId="48755BDF" w14:textId="0B90A5F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</w:t>
            </w:r>
          </w:p>
          <w:p w14:paraId="59525ECA" w14:textId="7E944F1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</w:t>
            </w:r>
          </w:p>
          <w:p w14:paraId="480B50FC" w14:textId="294094C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8</w:t>
            </w:r>
          </w:p>
          <w:p w14:paraId="752EB912" w14:textId="243F81E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EEC77" w14:textId="743BAEEF" w:rsidR="00CB70A6" w:rsidRPr="00D6306C" w:rsidRDefault="0021370E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8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C424D8C" w14:textId="7E4AD97F" w:rsidR="00CB70A6" w:rsidRPr="00D6306C" w:rsidRDefault="00E255D2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7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6A5D62B" w14:textId="59B93CCD" w:rsidR="00CB70A6" w:rsidRPr="00D6306C" w:rsidRDefault="0021370E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1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5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15EF16" w14:textId="1F36EB3D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B81F310" w14:textId="409CD31F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3567F03" w14:textId="4529D9CC" w:rsidR="00CB70A6" w:rsidRPr="00D6306C" w:rsidRDefault="00E255D2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8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8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35388" w14:textId="14A5C715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</w:t>
            </w:r>
          </w:p>
          <w:p w14:paraId="1FB86026" w14:textId="1A62EF4A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6*</w:t>
            </w:r>
          </w:p>
          <w:p w14:paraId="7F4D602D" w14:textId="5B57D80C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</w:t>
            </w:r>
          </w:p>
          <w:p w14:paraId="566F9E66" w14:textId="2E03C39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</w:t>
            </w:r>
          </w:p>
          <w:p w14:paraId="131C993B" w14:textId="69FFB15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6</w:t>
            </w:r>
          </w:p>
          <w:p w14:paraId="4B2F2EAB" w14:textId="507BFBFF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</w:t>
            </w:r>
          </w:p>
        </w:tc>
      </w:tr>
      <w:tr w:rsidR="00CB70A6" w:rsidRPr="00D6306C" w14:paraId="1836C460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A1C46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1.5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B9B18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9D69C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B1848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F546D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CB70A6" w:rsidRPr="00D6306C" w14:paraId="7EE937CA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84423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25FA9B1A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1A1D0A9E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672CFE87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442D648C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1C773118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31E37" w14:textId="52FFE358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5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CAFC2C" w14:textId="11A7B4EA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7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D38F5CE" w14:textId="7616509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D3AC729" w14:textId="149718E1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2F75C3F" w14:textId="38D589F4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9A8306" w14:textId="094B103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4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1687B" w14:textId="6EED96F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9</w:t>
            </w:r>
          </w:p>
          <w:p w14:paraId="5B32055B" w14:textId="19290A7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</w:t>
            </w:r>
          </w:p>
          <w:p w14:paraId="2904699F" w14:textId="75644F8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</w:t>
            </w:r>
          </w:p>
          <w:p w14:paraId="2954D261" w14:textId="43656D7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  <w:p w14:paraId="36179002" w14:textId="1B763ED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7</w:t>
            </w:r>
          </w:p>
          <w:p w14:paraId="40FC5C1E" w14:textId="42C9249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6B800" w14:textId="273CD72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ADAE50" w14:textId="63BA7739" w:rsidR="00CB70A6" w:rsidRPr="00D6306C" w:rsidRDefault="00E255D2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8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9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1053CDB" w14:textId="00DEE84D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FC78E5" w14:textId="758A387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0B6D325" w14:textId="229C48F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0CEDFC7" w14:textId="3842934D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4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B84A7" w14:textId="2170868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</w:p>
          <w:p w14:paraId="06CCB1DB" w14:textId="031BE2C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</w:t>
            </w:r>
          </w:p>
          <w:p w14:paraId="75CFC5B5" w14:textId="772F5F6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</w:t>
            </w:r>
          </w:p>
          <w:p w14:paraId="3EE09A37" w14:textId="7F594ABA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</w:p>
          <w:p w14:paraId="49890FF7" w14:textId="636BAF81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</w:t>
            </w:r>
          </w:p>
          <w:p w14:paraId="2A36445C" w14:textId="463D8563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4</w:t>
            </w:r>
          </w:p>
        </w:tc>
      </w:tr>
      <w:tr w:rsidR="00CB70A6" w:rsidRPr="00D6306C" w14:paraId="7346BCEA" w14:textId="77777777" w:rsidTr="00CB765C">
        <w:trPr>
          <w:trHeight w:val="227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E2D54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(≤-2.0 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DCD67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DB2BF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F2A6C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B2D54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D630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CB70A6" w:rsidRPr="00D6306C" w14:paraId="2855ADE8" w14:textId="77777777" w:rsidTr="00CB765C"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A4F32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domain</w:t>
            </w:r>
          </w:p>
          <w:p w14:paraId="1B4D2A7A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and executive functioning</w:t>
            </w:r>
          </w:p>
          <w:p w14:paraId="7A6340CA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uage</w:t>
            </w:r>
          </w:p>
          <w:p w14:paraId="4CB9879C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</w:t>
            </w:r>
          </w:p>
          <w:p w14:paraId="049439AD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 speed</w:t>
            </w:r>
          </w:p>
          <w:p w14:paraId="457558B2" w14:textId="77777777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ospatial functioning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87D01" w14:textId="67EEBA89" w:rsidR="00CB70A6" w:rsidRPr="00D6306C" w:rsidRDefault="003D39A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2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406F20" w14:textId="17C7408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F3D759" w14:textId="12A7039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993810" w14:textId="6DA749D4" w:rsidR="00CB70A6" w:rsidRPr="00D6306C" w:rsidRDefault="003D39AC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7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108A9A3" w14:textId="082106A6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7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2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460944D" w14:textId="4CECBC86" w:rsidR="00CB70A6" w:rsidRPr="00D6306C" w:rsidRDefault="00F95278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1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4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43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62FC0" w14:textId="680FA97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</w:t>
            </w:r>
          </w:p>
          <w:p w14:paraId="1C02DA87" w14:textId="29597759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  <w:p w14:paraId="34863799" w14:textId="5C4B3EA3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</w:t>
            </w:r>
          </w:p>
          <w:p w14:paraId="1C0FB829" w14:textId="1D61969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39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7**</w:t>
            </w:r>
          </w:p>
          <w:p w14:paraId="2218ACA0" w14:textId="6DE509AA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3</w:t>
            </w:r>
          </w:p>
          <w:p w14:paraId="27A344A7" w14:textId="2753AA4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95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D7BEE" w14:textId="6D76632A" w:rsidR="00CB70A6" w:rsidRPr="00D6306C" w:rsidRDefault="0021370E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5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8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2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7D83B50" w14:textId="52DD9549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6874CF" w14:textId="7E99E4C8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B55EFB4" w14:textId="2BC0C59C" w:rsidR="00CB70A6" w:rsidRPr="00D6306C" w:rsidRDefault="0021370E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7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4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6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AD9C9AB" w14:textId="0636A9A4" w:rsidR="00CB70A6" w:rsidRPr="00D6306C" w:rsidRDefault="00E255D2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0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1</w:t>
            </w:r>
            <w:r w:rsidR="00CB70A6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01A99EF" w14:textId="7FBD9432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0467B" w14:textId="22F41510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</w:p>
          <w:p w14:paraId="04ECC2AA" w14:textId="170CA5D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</w:p>
          <w:p w14:paraId="09F4AF68" w14:textId="0CE491C3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</w:p>
          <w:p w14:paraId="0AF9CC60" w14:textId="1FDCF07B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37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**</w:t>
            </w:r>
          </w:p>
          <w:p w14:paraId="2C223D11" w14:textId="379E9456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</w:t>
            </w:r>
          </w:p>
          <w:p w14:paraId="388D85E0" w14:textId="2F153591" w:rsidR="00CB70A6" w:rsidRPr="00D6306C" w:rsidRDefault="00CB70A6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2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</w:tr>
    </w:tbl>
    <w:p w14:paraId="0699EDF2" w14:textId="3A4EC73F" w:rsidR="00CB70A6" w:rsidRDefault="00B46154" w:rsidP="004F1B2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univariable and multivariable analyses of neuroligin-3 for deficits in any domain and all domains in the isocitrate dehydrogenase-wild type subgroup are reported separately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value. Multivariable logistic regression models were corrected for tumor grade. All analyses were assessed at three thresholds for neurocognitive deficits: at ≤-1.0 standard deviation (SD), ≤-1.5 SD and ≤-2.0 SD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Near significant results (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&lt;0.10) are marked with double asterisks (**).</w:t>
      </w:r>
      <w:r w:rsidR="00CB70A6" w:rsidRPr="004F1B2D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300CDDD7" w14:textId="47A71238" w:rsidR="008348C9" w:rsidRPr="00D6306C" w:rsidRDefault="008348C9" w:rsidP="008348C9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3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ltivariable analyses correcting for tumor grade, volume and location in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IDH-wild type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s – memory</w:t>
      </w:r>
    </w:p>
    <w:tbl>
      <w:tblPr>
        <w:tblStyle w:val="PlainTable4"/>
        <w:tblW w:w="8931" w:type="dxa"/>
        <w:jc w:val="center"/>
        <w:tblLook w:val="04A0" w:firstRow="1" w:lastRow="0" w:firstColumn="1" w:lastColumn="0" w:noHBand="0" w:noVBand="1"/>
      </w:tblPr>
      <w:tblGrid>
        <w:gridCol w:w="6096"/>
        <w:gridCol w:w="1984"/>
        <w:gridCol w:w="851"/>
      </w:tblGrid>
      <w:tr w:rsidR="008348C9" w:rsidRPr="00D6306C" w14:paraId="37B2E340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78A73DB8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F7BA06" w14:textId="77777777" w:rsidR="008348C9" w:rsidRPr="00B954E3" w:rsidRDefault="008348C9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A84D86" w14:textId="77777777" w:rsidR="008348C9" w:rsidRPr="00B954E3" w:rsidRDefault="008348C9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8348C9" w:rsidRPr="00D6306C" w14:paraId="45D9E152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64C4D25C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DC6F188" w14:textId="2727BA50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2CCDA5" w14:textId="22FF9BDD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8348C9" w:rsidRPr="00D6306C" w14:paraId="0404FC37" w14:textId="77777777" w:rsidTr="00CB7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D5E05E6" w14:textId="7DF74716" w:rsidR="008348C9" w:rsidRPr="00EF38CE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sz w:val="18"/>
                <w:szCs w:val="18"/>
              </w:rPr>
              <w:t>WHO 2016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 (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s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2/3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rocy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)</w:t>
            </w:r>
          </w:p>
        </w:tc>
        <w:tc>
          <w:tcPr>
            <w:tcW w:w="1984" w:type="dxa"/>
          </w:tcPr>
          <w:p w14:paraId="51684E10" w14:textId="05200540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6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0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346AE5F7" w14:textId="43C355F5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</w:t>
            </w:r>
          </w:p>
        </w:tc>
      </w:tr>
      <w:tr w:rsidR="008348C9" w:rsidRPr="00D6306C" w14:paraId="64A3D47D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4E4C8865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5B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umor volume 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cm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919704B" w14:textId="77777777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FF5D2C7" w14:textId="7D381979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</w:tr>
      <w:tr w:rsidR="008348C9" w:rsidRPr="00D6306C" w14:paraId="275E31C7" w14:textId="77777777" w:rsidTr="00CB7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</w:tcPr>
          <w:p w14:paraId="7C1BA216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262EA9" w14:textId="4B211F4E" w:rsidR="008348C9" w:rsidRPr="00D6306C" w:rsidRDefault="0064018F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3</w:t>
            </w:r>
            <w:r w:rsidR="008348C9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  <w:r w:rsidR="008348C9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40</w:t>
            </w:r>
            <w:r w:rsidR="008348C9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D8EF3A" w14:textId="3472F245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</w:p>
        </w:tc>
      </w:tr>
    </w:tbl>
    <w:p w14:paraId="26678B19" w14:textId="202FDD03" w:rsidR="00B46154" w:rsidRPr="008E2DE0" w:rsidRDefault="00B46154" w:rsidP="00B4615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isocitrate dehydrogenase-wild type (IDH-WT)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WHO = World Health Organization; Gr = Grade; GBM = glioblastoma; A = astrocytoma.</w:t>
      </w:r>
    </w:p>
    <w:p w14:paraId="5016AC37" w14:textId="77777777" w:rsidR="008348C9" w:rsidRPr="00D6306C" w:rsidRDefault="008348C9" w:rsidP="008348C9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D991BA" w14:textId="49962CEA" w:rsidR="008348C9" w:rsidRPr="00D6306C" w:rsidRDefault="008348C9" w:rsidP="008348C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4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ltivariable analyses correcting for tumor grade, volume and location in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IDH-wild type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s – attention and executive functioning</w:t>
      </w:r>
    </w:p>
    <w:tbl>
      <w:tblPr>
        <w:tblStyle w:val="PlainTable4"/>
        <w:tblW w:w="9072" w:type="dxa"/>
        <w:jc w:val="center"/>
        <w:tblLook w:val="04A0" w:firstRow="1" w:lastRow="0" w:firstColumn="1" w:lastColumn="0" w:noHBand="0" w:noVBand="1"/>
      </w:tblPr>
      <w:tblGrid>
        <w:gridCol w:w="6235"/>
        <w:gridCol w:w="1985"/>
        <w:gridCol w:w="852"/>
      </w:tblGrid>
      <w:tr w:rsidR="00EF38CE" w:rsidRPr="00D6306C" w14:paraId="4617ECD0" w14:textId="77777777" w:rsidTr="00CB7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5" w:type="dxa"/>
            <w:tcBorders>
              <w:top w:val="single" w:sz="4" w:space="0" w:color="auto"/>
              <w:bottom w:val="single" w:sz="4" w:space="0" w:color="auto"/>
            </w:tcBorders>
          </w:tcPr>
          <w:p w14:paraId="05B83496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C611D2" w14:textId="77777777" w:rsidR="008348C9" w:rsidRPr="00D6306C" w:rsidRDefault="008348C9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7A66905" w14:textId="77777777" w:rsidR="008348C9" w:rsidRPr="00D6306C" w:rsidRDefault="008348C9" w:rsidP="00CB76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EF38CE" w:rsidRPr="00D6306C" w14:paraId="46BF195C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5" w:type="dxa"/>
            <w:tcBorders>
              <w:top w:val="single" w:sz="4" w:space="0" w:color="auto"/>
            </w:tcBorders>
            <w:shd w:val="clear" w:color="auto" w:fill="auto"/>
          </w:tcPr>
          <w:p w14:paraId="1EE4B51E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704F34D" w14:textId="7BCEC7EC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23F69BAE" w14:textId="006E5598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EF38CE" w:rsidRPr="00D6306C" w14:paraId="73ED4952" w14:textId="77777777" w:rsidTr="00CB7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5" w:type="dxa"/>
          </w:tcPr>
          <w:p w14:paraId="428581F9" w14:textId="0C21AEFF" w:rsidR="008348C9" w:rsidRPr="00EF38CE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sz w:val="18"/>
                <w:szCs w:val="18"/>
              </w:rPr>
              <w:t>WHO 2016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 (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s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2/3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rocy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)</w:t>
            </w:r>
          </w:p>
        </w:tc>
        <w:tc>
          <w:tcPr>
            <w:tcW w:w="1985" w:type="dxa"/>
          </w:tcPr>
          <w:p w14:paraId="6983EE00" w14:textId="71BF2AE1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6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2" w:type="dxa"/>
          </w:tcPr>
          <w:p w14:paraId="6DEE8EE8" w14:textId="2D19461E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9</w:t>
            </w:r>
          </w:p>
        </w:tc>
      </w:tr>
      <w:tr w:rsidR="00EF38CE" w:rsidRPr="00D6306C" w14:paraId="726BB431" w14:textId="77777777" w:rsidTr="00CB7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5" w:type="dxa"/>
            <w:shd w:val="clear" w:color="auto" w:fill="auto"/>
          </w:tcPr>
          <w:p w14:paraId="7122D655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5B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umor volume 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cm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6E7E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0856B58" w14:textId="4C1DD416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14:paraId="79740188" w14:textId="4A9D005F" w:rsidR="008348C9" w:rsidRPr="00D6306C" w:rsidRDefault="008348C9" w:rsidP="00CB76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5</w:t>
            </w:r>
          </w:p>
        </w:tc>
      </w:tr>
      <w:tr w:rsidR="00EF38CE" w:rsidRPr="00D6306C" w14:paraId="7A6D29A7" w14:textId="77777777" w:rsidTr="00CB7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5" w:type="dxa"/>
            <w:tcBorders>
              <w:bottom w:val="single" w:sz="4" w:space="0" w:color="auto"/>
            </w:tcBorders>
          </w:tcPr>
          <w:p w14:paraId="28ECAA52" w14:textId="77777777" w:rsidR="008348C9" w:rsidRPr="00D6306C" w:rsidRDefault="008348C9" w:rsidP="00CB76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4EE2A2" w14:textId="75218765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F592855" w14:textId="0F3880FC" w:rsidR="008348C9" w:rsidRPr="00D6306C" w:rsidRDefault="008348C9" w:rsidP="00CB76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</w:t>
            </w:r>
          </w:p>
        </w:tc>
      </w:tr>
    </w:tbl>
    <w:p w14:paraId="3A52ADB0" w14:textId="5C3186DC" w:rsidR="008348C9" w:rsidRDefault="00B46154" w:rsidP="00B4615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attention and executive functioning deficits at ≤-1.0 standard deviation in the isocitrate dehydrogenase-wild type (IDH-WT)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WHO = World Health Organization; Gr = Grade; GBM = glioblastoma; A = astrocytoma.</w:t>
      </w:r>
    </w:p>
    <w:p w14:paraId="35F29E83" w14:textId="77777777" w:rsidR="008E2DE0" w:rsidRDefault="008E2DE0" w:rsidP="00B4615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E434369" w14:textId="592456E7" w:rsidR="0064018F" w:rsidRPr="00D6306C" w:rsidRDefault="0064018F" w:rsidP="0064018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5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resence of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IDH-wild type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tients 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–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6096"/>
        <w:gridCol w:w="1984"/>
        <w:gridCol w:w="851"/>
      </w:tblGrid>
      <w:tr w:rsidR="0064018F" w:rsidRPr="00D6306C" w14:paraId="379DFE3D" w14:textId="77777777" w:rsidTr="00EF3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57E0B2E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7FBD19" w14:textId="77777777" w:rsidR="0064018F" w:rsidRPr="00D6306C" w:rsidRDefault="0064018F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865CAC" w14:textId="77777777" w:rsidR="0064018F" w:rsidRPr="00D6306C" w:rsidRDefault="0064018F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64018F" w:rsidRPr="00D6306C" w14:paraId="3D139A17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432F3623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53CBD9A" w14:textId="5E479CE2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6426B1B" w14:textId="43D1CD60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6*</w:t>
            </w:r>
          </w:p>
        </w:tc>
      </w:tr>
      <w:tr w:rsidR="0064018F" w:rsidRPr="00D6306C" w14:paraId="200B0970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4B1CFAD" w14:textId="4840B23E" w:rsidR="0064018F" w:rsidRPr="00EF38CE" w:rsidRDefault="0064018F" w:rsidP="0064018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sz w:val="18"/>
                <w:szCs w:val="18"/>
              </w:rPr>
              <w:t>WHO 2016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rade 4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 (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s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2/3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rocytoma</w:t>
            </w:r>
            <w:proofErr w:type="spellEnd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)</w:t>
            </w:r>
          </w:p>
        </w:tc>
        <w:tc>
          <w:tcPr>
            <w:tcW w:w="1984" w:type="dxa"/>
          </w:tcPr>
          <w:p w14:paraId="0EBBC4BA" w14:textId="59668818" w:rsidR="0064018F" w:rsidRPr="00D6306C" w:rsidRDefault="0064018F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8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137C3BB3" w14:textId="4315D324" w:rsidR="0064018F" w:rsidRPr="00D6306C" w:rsidRDefault="0064018F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1</w:t>
            </w:r>
          </w:p>
        </w:tc>
      </w:tr>
      <w:tr w:rsidR="0064018F" w:rsidRPr="00D6306C" w14:paraId="1DCD6C2B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6275C522" w14:textId="77777777" w:rsidR="0064018F" w:rsidRPr="000F06C8" w:rsidRDefault="0064018F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cm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B189313" w14:textId="093D0C22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0 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8CF250E" w14:textId="629E090F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</w:t>
            </w:r>
          </w:p>
        </w:tc>
      </w:tr>
      <w:tr w:rsidR="0064018F" w:rsidRPr="00D6306C" w14:paraId="1D76A8B9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CBB7E8B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</w:tcPr>
          <w:p w14:paraId="6FF27AED" w14:textId="76BC51AC" w:rsidR="0064018F" w:rsidRPr="00D6306C" w:rsidRDefault="0064018F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8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4462CD9C" w14:textId="5DD22CD6" w:rsidR="0064018F" w:rsidRPr="00D6306C" w:rsidRDefault="0064018F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</w:t>
            </w:r>
          </w:p>
        </w:tc>
      </w:tr>
      <w:tr w:rsidR="0064018F" w:rsidRPr="00D6306C" w14:paraId="2FE04C62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6C338CE2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0B0A57A" w14:textId="613516F5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3C8F809" w14:textId="3346E0E5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</w:t>
            </w:r>
          </w:p>
        </w:tc>
      </w:tr>
    </w:tbl>
    <w:p w14:paraId="6748A036" w14:textId="0A90967C" w:rsidR="00B46154" w:rsidRPr="008E2DE0" w:rsidRDefault="00B46154" w:rsidP="00B4615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isocitrate dehydrogenase-wild type (IDH-WT)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-weighted Fluid-Attenuated Inversion Recovery scans, and the presence of epilepsy at presentation. Significant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s are marked with an asterisk(*). WHO = World Health Organization.</w:t>
      </w:r>
    </w:p>
    <w:p w14:paraId="05F72A72" w14:textId="09DB0436" w:rsidR="008E2DE0" w:rsidRDefault="008E2DE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624105B" w14:textId="138AF4B0" w:rsidR="0064018F" w:rsidRPr="00D6306C" w:rsidRDefault="0064018F" w:rsidP="0064018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6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resence of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in IDH-wild type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>– attention and executive functioning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6096"/>
        <w:gridCol w:w="1984"/>
        <w:gridCol w:w="851"/>
      </w:tblGrid>
      <w:tr w:rsidR="0064018F" w:rsidRPr="00D6306C" w14:paraId="14C6C2AB" w14:textId="77777777" w:rsidTr="00EF3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094750F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5B9FFC" w14:textId="77777777" w:rsidR="0064018F" w:rsidRPr="00D6306C" w:rsidRDefault="0064018F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1550B9" w14:textId="77777777" w:rsidR="0064018F" w:rsidRPr="00D6306C" w:rsidRDefault="0064018F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64018F" w:rsidRPr="00D6306C" w14:paraId="76BC4535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2826DE75" w14:textId="77777777" w:rsidR="0064018F" w:rsidRPr="00D6306C" w:rsidRDefault="0064018F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630FB27" w14:textId="5507A252" w:rsidR="0064018F" w:rsidRPr="00D6306C" w:rsidRDefault="00417543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90</w:t>
            </w:r>
            <w:r w:rsidR="0064018F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5</w:t>
            </w:r>
            <w:r w:rsidR="0064018F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40</w:t>
            </w:r>
            <w:r w:rsidR="0064018F"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0200067" w14:textId="44B4E7EC" w:rsidR="0064018F" w:rsidRPr="00D6306C" w:rsidRDefault="0064018F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17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EF38CE" w:rsidRPr="00D6306C" w14:paraId="31C23694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8634EF2" w14:textId="5B123A33" w:rsidR="00EF38CE" w:rsidRPr="00EF38CE" w:rsidRDefault="00EF38CE" w:rsidP="00EF38C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sz w:val="18"/>
                <w:szCs w:val="18"/>
              </w:rPr>
              <w:t>WHO 2016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4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 (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s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 2/3 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rocytoma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)</w:t>
            </w:r>
          </w:p>
        </w:tc>
        <w:tc>
          <w:tcPr>
            <w:tcW w:w="1984" w:type="dxa"/>
          </w:tcPr>
          <w:p w14:paraId="70A54759" w14:textId="1E4853E6" w:rsidR="00EF38CE" w:rsidRPr="00D6306C" w:rsidRDefault="00EF38CE" w:rsidP="00EF38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2C86283B" w14:textId="2D2AC3F8" w:rsidR="00EF38CE" w:rsidRPr="00D6306C" w:rsidRDefault="00EF38CE" w:rsidP="00EF38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EF38CE" w:rsidRPr="00D6306C" w14:paraId="52120891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02B488C3" w14:textId="77777777" w:rsidR="00EF38CE" w:rsidRPr="00D6306C" w:rsidRDefault="00EF38CE" w:rsidP="00EF3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cm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2EF4EC5" w14:textId="4072CBEF" w:rsidR="00EF38CE" w:rsidRPr="00D6306C" w:rsidRDefault="00EF38CE" w:rsidP="00EF38CE">
            <w:pPr>
              <w:tabs>
                <w:tab w:val="right" w:pos="2477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1ADC2AC" w14:textId="4C456664" w:rsidR="00EF38CE" w:rsidRPr="00D6306C" w:rsidRDefault="00EF38CE" w:rsidP="00EF38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</w:t>
            </w:r>
          </w:p>
        </w:tc>
      </w:tr>
      <w:tr w:rsidR="00EF38CE" w:rsidRPr="00D6306C" w14:paraId="02ABCF03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8DF727A" w14:textId="77777777" w:rsidR="00EF38CE" w:rsidRPr="00D6306C" w:rsidRDefault="00EF38CE" w:rsidP="00EF38C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</w:tcPr>
          <w:p w14:paraId="4F3776F4" w14:textId="2F83E9AD" w:rsidR="00EF38CE" w:rsidRPr="00D6306C" w:rsidRDefault="00EF38CE" w:rsidP="00EF38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8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1DDB572B" w14:textId="36B5C3F8" w:rsidR="00EF38CE" w:rsidRPr="00D6306C" w:rsidRDefault="00EF38CE" w:rsidP="00EF38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</w:p>
        </w:tc>
      </w:tr>
      <w:tr w:rsidR="00EF38CE" w:rsidRPr="00D6306C" w14:paraId="7AF014D5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14315705" w14:textId="77777777" w:rsidR="00EF38CE" w:rsidRPr="00D6306C" w:rsidRDefault="00EF38CE" w:rsidP="00EF3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3E425BF" w14:textId="2E3DB327" w:rsidR="00EF38CE" w:rsidRPr="00D6306C" w:rsidRDefault="00EF38CE" w:rsidP="00EF38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288F372" w14:textId="0ABC7445" w:rsidR="00EF38CE" w:rsidRPr="00D6306C" w:rsidRDefault="00EF38CE" w:rsidP="00EF38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</w:t>
            </w:r>
          </w:p>
        </w:tc>
      </w:tr>
    </w:tbl>
    <w:p w14:paraId="549B5AFB" w14:textId="707CA67A" w:rsidR="0064018F" w:rsidRDefault="00B46154" w:rsidP="0064018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attention and executive functioning deficits at ≤-1.0 standard deviation in the isocitrate dehydrogenase-wild type (IDH-WT)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weighted Fluid-Attenuated Inversion Recovery scans, and the presence of epilepsy at presentation. WHO = World Health Organization</w:t>
      </w:r>
      <w:r w:rsidR="00EF38CE" w:rsidRPr="008E2DE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B9D6FCF" w14:textId="77777777" w:rsidR="008E2DE0" w:rsidRDefault="008E2DE0" w:rsidP="0064018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389B5C9" w14:textId="1E6060FA" w:rsidR="00D441AC" w:rsidRPr="00D6306C" w:rsidRDefault="00D441AC" w:rsidP="00D441A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B765C">
        <w:rPr>
          <w:rFonts w:ascii="Times New Roman" w:hAnsi="Times New Roman" w:cs="Times New Roman"/>
          <w:b/>
          <w:bCs/>
          <w:sz w:val="22"/>
          <w:szCs w:val="22"/>
          <w:lang w:val="en-US"/>
        </w:rPr>
        <w:t>17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ultivariable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13B4A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cting for tumor grade, volume and location,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 interaction term between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neuroligin-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presence of </w:t>
      </w:r>
      <w:r w:rsidRPr="00FE691F">
        <w:rPr>
          <w:rFonts w:ascii="Times New Roman" w:hAnsi="Times New Roman" w:cs="Times New Roman"/>
          <w:b/>
          <w:bCs/>
          <w:sz w:val="22"/>
          <w:szCs w:val="22"/>
          <w:lang w:val="en-US"/>
        </w:rPr>
        <w:t>epileps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IDH-wild type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tients </w:t>
      </w:r>
      <w:r w:rsidRPr="0097635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–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6096"/>
        <w:gridCol w:w="1984"/>
        <w:gridCol w:w="851"/>
      </w:tblGrid>
      <w:tr w:rsidR="00D441AC" w:rsidRPr="00D6306C" w14:paraId="5664AF2A" w14:textId="77777777" w:rsidTr="00EF3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50FC686" w14:textId="77777777" w:rsidR="00D441AC" w:rsidRPr="00D6306C" w:rsidRDefault="00D441AC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3FC8BD" w14:textId="77777777" w:rsidR="00D441AC" w:rsidRPr="00D6306C" w:rsidRDefault="00D441AC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04CE21" w14:textId="77777777" w:rsidR="00D441AC" w:rsidRPr="00D6306C" w:rsidRDefault="00D441AC" w:rsidP="00AE264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4E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D441AC" w:rsidRPr="00D6306C" w14:paraId="45F15854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6FA0BCAA" w14:textId="77777777" w:rsidR="00D441AC" w:rsidRPr="00D6306C" w:rsidRDefault="00D441AC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igin-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472C0DE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15DC8E9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</w:tr>
      <w:tr w:rsidR="00D441AC" w:rsidRPr="00D6306C" w14:paraId="539175BF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6D66582" w14:textId="3F44466D" w:rsidR="00D441AC" w:rsidRPr="00EF38CE" w:rsidRDefault="00D441AC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F38CE">
              <w:rPr>
                <w:rFonts w:ascii="Times New Roman" w:hAnsi="Times New Roman" w:cs="Times New Roman"/>
                <w:sz w:val="18"/>
                <w:szCs w:val="18"/>
              </w:rPr>
              <w:t>WHO 2016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D21DDA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lioblastoma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 (</w:t>
            </w:r>
            <w:proofErr w:type="spellStart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s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</w:t>
            </w:r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D21DDA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/3</w:t>
            </w:r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EF38CE"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rocytoma</w:t>
            </w:r>
            <w:proofErr w:type="spellEnd"/>
            <w:r w:rsidRPr="00EF38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DH-WT)</w:t>
            </w:r>
          </w:p>
        </w:tc>
        <w:tc>
          <w:tcPr>
            <w:tcW w:w="1984" w:type="dxa"/>
          </w:tcPr>
          <w:p w14:paraId="7A0101A4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5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13A8F37B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4</w:t>
            </w:r>
          </w:p>
        </w:tc>
      </w:tr>
      <w:tr w:rsidR="00D441AC" w:rsidRPr="00D6306C" w14:paraId="4687FE29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0E5F05D8" w14:textId="77777777" w:rsidR="00D441AC" w:rsidRPr="000F06C8" w:rsidRDefault="00D441AC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ume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cm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E6FE0B2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0 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0BF377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</w:t>
            </w:r>
          </w:p>
        </w:tc>
      </w:tr>
      <w:tr w:rsidR="00D441AC" w:rsidRPr="00D6306C" w14:paraId="30704D3F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A2E543E" w14:textId="77777777" w:rsidR="00D441AC" w:rsidRPr="00D6306C" w:rsidRDefault="00D441AC" w:rsidP="00AE264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</w:t>
            </w:r>
            <w:r w:rsidRPr="00D6306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ight hemisphere (vs left)</w:t>
            </w:r>
          </w:p>
        </w:tc>
        <w:tc>
          <w:tcPr>
            <w:tcW w:w="1984" w:type="dxa"/>
          </w:tcPr>
          <w:p w14:paraId="0E62B734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69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7C1AEFD9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</w:t>
            </w:r>
          </w:p>
        </w:tc>
      </w:tr>
      <w:tr w:rsidR="00D441AC" w:rsidRPr="00D6306C" w14:paraId="05EAF81E" w14:textId="77777777" w:rsidTr="00EF3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5F5035A3" w14:textId="77777777" w:rsidR="00D441AC" w:rsidRPr="00D6306C" w:rsidRDefault="00D441AC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lepsy </w:t>
            </w:r>
            <w:r w:rsidRPr="000F06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at presentation)</w:t>
            </w:r>
          </w:p>
        </w:tc>
        <w:tc>
          <w:tcPr>
            <w:tcW w:w="1984" w:type="dxa"/>
            <w:shd w:val="clear" w:color="auto" w:fill="auto"/>
          </w:tcPr>
          <w:p w14:paraId="2326A08F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8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BEA4879" w14:textId="77777777" w:rsidR="00D441AC" w:rsidRPr="00D6306C" w:rsidRDefault="00D441AC" w:rsidP="00AE26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7</w:t>
            </w:r>
          </w:p>
        </w:tc>
      </w:tr>
      <w:tr w:rsidR="00D441AC" w:rsidRPr="00D6306C" w14:paraId="77E9241E" w14:textId="77777777" w:rsidTr="00EF3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</w:tcPr>
          <w:p w14:paraId="223D462E" w14:textId="77777777" w:rsidR="00D441AC" w:rsidRPr="00D6306C" w:rsidRDefault="00D441AC" w:rsidP="00AE26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</w:t>
            </w:r>
            <w:r w:rsidRPr="0044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epsy*Neuroligin-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BA1DCB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630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∞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15A85F" w14:textId="77777777" w:rsidR="00D441AC" w:rsidRPr="00D6306C" w:rsidRDefault="00D441AC" w:rsidP="00AE26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</w:t>
            </w:r>
          </w:p>
        </w:tc>
      </w:tr>
    </w:tbl>
    <w:p w14:paraId="7BDDC2CD" w14:textId="275B8D38" w:rsidR="00D441AC" w:rsidRPr="008A0DEB" w:rsidRDefault="00B46154" w:rsidP="00D441AC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E2DE0">
        <w:rPr>
          <w:rFonts w:ascii="Times New Roman" w:hAnsi="Times New Roman" w:cs="Times New Roman"/>
          <w:sz w:val="18"/>
          <w:szCs w:val="18"/>
          <w:lang w:val="en-US"/>
        </w:rPr>
        <w:t xml:space="preserve">Results of multivariable analysis of neuroligin-3 for memory deficits at ≤-2.0 standard deviation in the isocitrate dehydrogenase-wild type (IDH-WT) subgroup are reported as odds ratio (OR) with 95% confidence interval (CI) and corresponding </w:t>
      </w:r>
      <w:r w:rsidRPr="008E2DE0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value. Multivariable logistic regression models were corrected for tumor grade, tumor volume and location on T</w:t>
      </w:r>
      <w:r w:rsidRPr="008E2DE0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8E2DE0">
        <w:rPr>
          <w:rFonts w:ascii="Times New Roman" w:hAnsi="Times New Roman" w:cs="Times New Roman"/>
          <w:sz w:val="18"/>
          <w:szCs w:val="18"/>
          <w:lang w:val="en-US"/>
        </w:rPr>
        <w:t>-weighted Fluid-Attenuated Inversion Recovery scans, and epilepsy at presentation, including an interaction term with neuroligin-3 (Epilepsy*Neuroligin-3). WHO = World Health Organization</w:t>
      </w:r>
      <w:r w:rsidR="00EF38CE" w:rsidRPr="008E2DE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D441AC" w:rsidRPr="008A0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.A. Krijnen">
    <w15:presenceInfo w15:providerId="None" w15:userId="E.A. Krijn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6C"/>
    <w:rsid w:val="0001546C"/>
    <w:rsid w:val="00033442"/>
    <w:rsid w:val="000506C7"/>
    <w:rsid w:val="000F06C8"/>
    <w:rsid w:val="0012102A"/>
    <w:rsid w:val="00174791"/>
    <w:rsid w:val="001C09CF"/>
    <w:rsid w:val="001D5000"/>
    <w:rsid w:val="001E0143"/>
    <w:rsid w:val="001E124D"/>
    <w:rsid w:val="0021370E"/>
    <w:rsid w:val="00266345"/>
    <w:rsid w:val="00271439"/>
    <w:rsid w:val="002C34CE"/>
    <w:rsid w:val="00386207"/>
    <w:rsid w:val="003D39AC"/>
    <w:rsid w:val="003E43C6"/>
    <w:rsid w:val="00417543"/>
    <w:rsid w:val="004F1B2D"/>
    <w:rsid w:val="00523CA8"/>
    <w:rsid w:val="005B35B5"/>
    <w:rsid w:val="005C29CB"/>
    <w:rsid w:val="0064018F"/>
    <w:rsid w:val="006B26B1"/>
    <w:rsid w:val="006D02AC"/>
    <w:rsid w:val="006E467D"/>
    <w:rsid w:val="00742271"/>
    <w:rsid w:val="00751CD0"/>
    <w:rsid w:val="00764AC3"/>
    <w:rsid w:val="00775CB9"/>
    <w:rsid w:val="0080063D"/>
    <w:rsid w:val="00820C09"/>
    <w:rsid w:val="008348C9"/>
    <w:rsid w:val="008A0DEB"/>
    <w:rsid w:val="008E2DE0"/>
    <w:rsid w:val="0097635D"/>
    <w:rsid w:val="009C6F96"/>
    <w:rsid w:val="00A14196"/>
    <w:rsid w:val="00A64584"/>
    <w:rsid w:val="00A71FC4"/>
    <w:rsid w:val="00A7324D"/>
    <w:rsid w:val="00AC4A83"/>
    <w:rsid w:val="00AC68B0"/>
    <w:rsid w:val="00B40EE4"/>
    <w:rsid w:val="00B46154"/>
    <w:rsid w:val="00B94186"/>
    <w:rsid w:val="00B954E3"/>
    <w:rsid w:val="00BA7D87"/>
    <w:rsid w:val="00BB3B7A"/>
    <w:rsid w:val="00C13B4A"/>
    <w:rsid w:val="00C37610"/>
    <w:rsid w:val="00CA01D5"/>
    <w:rsid w:val="00CB70A6"/>
    <w:rsid w:val="00CB765C"/>
    <w:rsid w:val="00CB78E2"/>
    <w:rsid w:val="00D203B8"/>
    <w:rsid w:val="00D21DDA"/>
    <w:rsid w:val="00D275AC"/>
    <w:rsid w:val="00D441AC"/>
    <w:rsid w:val="00D6306C"/>
    <w:rsid w:val="00DA63B7"/>
    <w:rsid w:val="00DB7F4F"/>
    <w:rsid w:val="00DF1F3B"/>
    <w:rsid w:val="00E255D2"/>
    <w:rsid w:val="00E50274"/>
    <w:rsid w:val="00EA0FE7"/>
    <w:rsid w:val="00ED0A78"/>
    <w:rsid w:val="00EE4245"/>
    <w:rsid w:val="00EF1A25"/>
    <w:rsid w:val="00EF38CE"/>
    <w:rsid w:val="00F114F7"/>
    <w:rsid w:val="00F5197A"/>
    <w:rsid w:val="00F9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B2A1A5"/>
  <w15:chartTrackingRefBased/>
  <w15:docId w15:val="{FA1AD7B1-46AD-4D40-A1AA-9C28538D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6306C"/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D0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2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665</Words>
  <Characters>2089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 Krijnen</dc:creator>
  <cp:keywords/>
  <dc:description/>
  <cp:lastModifiedBy>E.A. Krijnen</cp:lastModifiedBy>
  <cp:revision>4</cp:revision>
  <dcterms:created xsi:type="dcterms:W3CDTF">2026-01-13T19:36:00Z</dcterms:created>
  <dcterms:modified xsi:type="dcterms:W3CDTF">2026-01-13T20:40:00Z</dcterms:modified>
</cp:coreProperties>
</file>